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5687" w:rsidRPr="00F9093C" w:rsidRDefault="00DF5924" w:rsidP="00F87851">
      <w:pPr>
        <w:spacing w:line="420" w:lineRule="exact"/>
        <w:rPr>
          <w:rFonts w:ascii="Times New Roman" w:hAnsi="Times New Roman"/>
          <w:szCs w:val="21"/>
        </w:rPr>
      </w:pPr>
      <w:proofErr w:type="gramStart"/>
      <w:r w:rsidRPr="00F9093C">
        <w:rPr>
          <w:rFonts w:ascii="Times New Roman" w:hAnsi="Times New Roman"/>
          <w:b/>
          <w:szCs w:val="21"/>
        </w:rPr>
        <w:t>S</w:t>
      </w:r>
      <w:r w:rsidR="00CB656D">
        <w:rPr>
          <w:rFonts w:ascii="Times New Roman" w:hAnsi="Times New Roman" w:hint="eastAsia"/>
          <w:b/>
          <w:szCs w:val="21"/>
        </w:rPr>
        <w:t>1</w:t>
      </w:r>
      <w:r w:rsidRPr="00F9093C">
        <w:rPr>
          <w:rFonts w:ascii="Times New Roman" w:hAnsi="Times New Roman"/>
          <w:b/>
          <w:szCs w:val="21"/>
        </w:rPr>
        <w:t xml:space="preserve"> </w:t>
      </w:r>
      <w:r w:rsidR="00AB5687" w:rsidRPr="00F9093C">
        <w:rPr>
          <w:rFonts w:ascii="Times New Roman" w:hAnsi="Times New Roman"/>
          <w:b/>
          <w:szCs w:val="21"/>
        </w:rPr>
        <w:t>Table.</w:t>
      </w:r>
      <w:proofErr w:type="gramEnd"/>
      <w:r w:rsidR="00AB5687" w:rsidRPr="00F9093C">
        <w:rPr>
          <w:rFonts w:ascii="Times New Roman" w:hAnsi="Times New Roman"/>
          <w:szCs w:val="21"/>
        </w:rPr>
        <w:t xml:space="preserve"> </w:t>
      </w:r>
      <w:r w:rsidR="008808EA" w:rsidRPr="00F9093C">
        <w:rPr>
          <w:rFonts w:ascii="Times New Roman" w:hAnsi="Times New Roman" w:hint="eastAsia"/>
          <w:szCs w:val="21"/>
        </w:rPr>
        <w:t xml:space="preserve"> </w:t>
      </w:r>
      <w:r w:rsidR="005E3FB3" w:rsidRPr="00F9093C">
        <w:rPr>
          <w:rFonts w:ascii="Times New Roman" w:hAnsi="Times New Roman"/>
          <w:szCs w:val="21"/>
        </w:rPr>
        <w:t xml:space="preserve">Calculated </w:t>
      </w:r>
      <w:r w:rsidR="00AB5687" w:rsidRPr="00F9093C">
        <w:rPr>
          <w:rFonts w:ascii="Times New Roman" w:hAnsi="Times New Roman"/>
          <w:i/>
          <w:szCs w:val="21"/>
        </w:rPr>
        <w:t>P</w:t>
      </w:r>
      <w:r w:rsidR="00AB5687" w:rsidRPr="00F9093C">
        <w:rPr>
          <w:rFonts w:ascii="Times New Roman" w:hAnsi="Times New Roman"/>
          <w:szCs w:val="21"/>
        </w:rPr>
        <w:t xml:space="preserve">-value </w:t>
      </w:r>
      <w:r w:rsidR="005E3FB3" w:rsidRPr="00F9093C">
        <w:rPr>
          <w:rFonts w:ascii="Times New Roman" w:hAnsi="Times New Roman"/>
          <w:szCs w:val="21"/>
        </w:rPr>
        <w:t>for each</w:t>
      </w:r>
      <w:r w:rsidR="00AB5687" w:rsidRPr="00F9093C">
        <w:rPr>
          <w:rFonts w:ascii="Times New Roman" w:hAnsi="Times New Roman"/>
          <w:szCs w:val="21"/>
        </w:rPr>
        <w:t xml:space="preserve"> clinical parameter</w:t>
      </w:r>
      <w:r w:rsidR="00233E31" w:rsidRPr="00F9093C">
        <w:rPr>
          <w:rFonts w:ascii="Times New Roman" w:hAnsi="Times New Roman"/>
          <w:szCs w:val="21"/>
        </w:rPr>
        <w:t xml:space="preserve"> </w:t>
      </w:r>
      <w:r w:rsidR="00273B39">
        <w:rPr>
          <w:rFonts w:ascii="Times New Roman" w:hAnsi="Times New Roman"/>
          <w:szCs w:val="21"/>
        </w:rPr>
        <w:t>for</w:t>
      </w:r>
      <w:r w:rsidR="005E3FB3" w:rsidRPr="00F9093C">
        <w:rPr>
          <w:rFonts w:ascii="Times New Roman" w:hAnsi="Times New Roman"/>
          <w:szCs w:val="21"/>
        </w:rPr>
        <w:t xml:space="preserve"> the</w:t>
      </w:r>
      <w:r w:rsidR="00AB5687" w:rsidRPr="00F9093C">
        <w:rPr>
          <w:rFonts w:ascii="Times New Roman" w:hAnsi="Times New Roman"/>
          <w:szCs w:val="21"/>
        </w:rPr>
        <w:t xml:space="preserve"> SCC samples</w:t>
      </w:r>
    </w:p>
    <w:tbl>
      <w:tblPr>
        <w:tblW w:w="6480" w:type="dxa"/>
        <w:tblInd w:w="84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60"/>
        <w:gridCol w:w="1240"/>
        <w:gridCol w:w="2780"/>
      </w:tblGrid>
      <w:tr w:rsidR="00D86372" w:rsidRPr="00D86372" w:rsidTr="00D86372">
        <w:trPr>
          <w:trHeight w:val="270"/>
        </w:trPr>
        <w:tc>
          <w:tcPr>
            <w:tcW w:w="24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Factors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i/>
                <w:iCs/>
                <w:color w:val="FF0000"/>
                <w:kern w:val="0"/>
                <w:szCs w:val="21"/>
              </w:rPr>
              <w:t>P</w:t>
            </w: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-value</w:t>
            </w:r>
          </w:p>
        </w:tc>
        <w:tc>
          <w:tcPr>
            <w:tcW w:w="278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Statistical analysis</w:t>
            </w:r>
          </w:p>
        </w:tc>
      </w:tr>
      <w:tr w:rsidR="00D86372" w:rsidRPr="00D86372" w:rsidTr="00D86372">
        <w:trPr>
          <w:trHeight w:val="270"/>
        </w:trPr>
        <w:tc>
          <w:tcPr>
            <w:tcW w:w="24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Age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0.551</w:t>
            </w:r>
          </w:p>
        </w:tc>
        <w:tc>
          <w:tcPr>
            <w:tcW w:w="27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Linear regression analysis</w:t>
            </w:r>
          </w:p>
        </w:tc>
      </w:tr>
      <w:tr w:rsidR="00D86372" w:rsidRPr="00D86372" w:rsidTr="00D86372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Sex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0.813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Mann-Whitney U test</w:t>
            </w:r>
          </w:p>
        </w:tc>
      </w:tr>
      <w:tr w:rsidR="00D86372" w:rsidRPr="00D86372" w:rsidTr="00D86372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Si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0.635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Kruskal-Wallis test</w:t>
            </w:r>
          </w:p>
        </w:tc>
      </w:tr>
      <w:tr w:rsidR="00D86372" w:rsidRPr="00D86372" w:rsidTr="00D86372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T classifi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0.33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Kruskal-Wallis test</w:t>
            </w:r>
          </w:p>
        </w:tc>
      </w:tr>
      <w:tr w:rsidR="00D86372" w:rsidRPr="00D86372" w:rsidTr="00D86372">
        <w:trPr>
          <w:trHeight w:val="27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N classification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0.592</w:t>
            </w:r>
          </w:p>
        </w:tc>
        <w:tc>
          <w:tcPr>
            <w:tcW w:w="2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Mann-Whitney U test</w:t>
            </w:r>
          </w:p>
        </w:tc>
      </w:tr>
      <w:tr w:rsidR="00D86372" w:rsidRPr="00D86372" w:rsidTr="00D86372">
        <w:trPr>
          <w:trHeight w:val="285"/>
        </w:trPr>
        <w:tc>
          <w:tcPr>
            <w:tcW w:w="2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proofErr w:type="spellStart"/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Hisopathological</w:t>
            </w:r>
            <w:proofErr w:type="spellEnd"/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 xml:space="preserve"> grad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0.421</w:t>
            </w:r>
          </w:p>
        </w:tc>
        <w:tc>
          <w:tcPr>
            <w:tcW w:w="27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86372" w:rsidRPr="00D86372" w:rsidRDefault="00D86372" w:rsidP="00D86372">
            <w:pPr>
              <w:widowControl/>
              <w:jc w:val="left"/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</w:pPr>
            <w:r w:rsidRPr="00D86372">
              <w:rPr>
                <w:rFonts w:ascii="Times New Roman" w:eastAsia="ＭＳ Ｐゴシック" w:hAnsi="Times New Roman"/>
                <w:color w:val="FF0000"/>
                <w:kern w:val="0"/>
                <w:szCs w:val="21"/>
              </w:rPr>
              <w:t>Kruskal-Wallis test</w:t>
            </w:r>
          </w:p>
        </w:tc>
      </w:tr>
    </w:tbl>
    <w:p w:rsidR="00AB5687" w:rsidRPr="00D86372" w:rsidRDefault="00AB5687" w:rsidP="00F87851">
      <w:pPr>
        <w:tabs>
          <w:tab w:val="left" w:pos="8789"/>
        </w:tabs>
        <w:spacing w:line="420" w:lineRule="exact"/>
        <w:rPr>
          <w:rFonts w:ascii="Times New Roman" w:hAnsi="Times New Roman"/>
          <w:szCs w:val="21"/>
          <w:shd w:val="clear" w:color="auto" w:fill="FFFFFF"/>
        </w:rPr>
      </w:pPr>
      <w:bookmarkStart w:id="0" w:name="_GoBack"/>
      <w:bookmarkEnd w:id="0"/>
    </w:p>
    <w:sectPr w:rsidR="00AB5687" w:rsidRPr="00D86372" w:rsidSect="00587F4F">
      <w:headerReference w:type="default" r:id="rId9"/>
      <w:footerReference w:type="default" r:id="rId10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7524" w:rsidRDefault="00E67524" w:rsidP="00176F1E">
      <w:r>
        <w:separator/>
      </w:r>
    </w:p>
  </w:endnote>
  <w:endnote w:type="continuationSeparator" w:id="0">
    <w:p w:rsidR="00E67524" w:rsidRDefault="00E67524" w:rsidP="00176F1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altName w:val="Calibri"/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B78B8" w:rsidRDefault="003B78B8">
    <w:pPr>
      <w:pStyle w:val="a5"/>
      <w:jc w:val="center"/>
    </w:pPr>
  </w:p>
  <w:p w:rsidR="003B78B8" w:rsidRDefault="003B78B8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7524" w:rsidRDefault="00E67524" w:rsidP="00176F1E">
      <w:r>
        <w:separator/>
      </w:r>
    </w:p>
  </w:footnote>
  <w:footnote w:type="continuationSeparator" w:id="0">
    <w:p w:rsidR="00E67524" w:rsidRDefault="00E67524" w:rsidP="00176F1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075812247"/>
      <w:docPartObj>
        <w:docPartGallery w:val="Watermarks"/>
        <w:docPartUnique/>
      </w:docPartObj>
    </w:sdtPr>
    <w:sdtEndPr/>
    <w:sdtContent>
      <w:p w:rsidR="003B78B8" w:rsidRDefault="00E67524">
        <w:pPr>
          <w:pStyle w:val="a3"/>
        </w:pPr>
        <w:r>
          <w:rPr>
            <w:noProof/>
            <w:lang w:eastAsia="zh-TW"/>
          </w:rPr>
          <w:pict>
            <v:shapetype id="_x0000_t136" coordsize="21600,21600" o:spt="136" adj="10800" path="m@7,l@8,m@5,21600l@6,21600e">
              <v:formulas>
                <v:f eqn="sum #0 0 10800"/>
                <v:f eqn="prod #0 2 1"/>
                <v:f eqn="sum 21600 0 @1"/>
                <v:f eqn="sum 0 0 @2"/>
                <v:f eqn="sum 21600 0 @3"/>
                <v:f eqn="if @0 @3 0"/>
                <v:f eqn="if @0 21600 @1"/>
                <v:f eqn="if @0 0 @2"/>
                <v:f eqn="if @0 @4 21600"/>
                <v:f eqn="mid @5 @6"/>
                <v:f eqn="mid @8 @5"/>
                <v:f eqn="mid @7 @8"/>
                <v:f eqn="mid @6 @7"/>
                <v:f eqn="sum @6 0 @5"/>
              </v:formulas>
              <v:path textpathok="t" o:connecttype="custom" o:connectlocs="@9,0;@10,10800;@11,21600;@12,10800" o:connectangles="270,180,90,0"/>
              <v:textpath on="t" fitshape="t"/>
              <v:handles>
                <v:h position="#0,bottomRight" xrange="6629,14971"/>
              </v:handles>
              <o:lock v:ext="edit" text="t" shapetype="t"/>
            </v:shapetype>
            <v:shape id="PowerPlusWaterMarkObject357476642" o:spid="_x0000_s2050" type="#_x0000_t136" style="position:absolute;left:0;text-align:left;margin-left:0;margin-top:0;width:527.85pt;height:131.95pt;rotation:315;z-index:-251658752;visibility:hidden;mso-position-horizontal:center;mso-position-horizontal-relative:margin;mso-position-vertical:center;mso-position-vertical-relative:margin" o:allowincell="f" fillcolor="silver" stroked="f">
              <v:fill opacity=".5"/>
              <v:textpath style="font-family:&quot;Calibri&quot;;font-size:1pt" string="CONFIDENTIAL"/>
              <w10:wrap anchorx="margin" anchory="margin"/>
            </v:shape>
          </w:pic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488BE7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94A5AB9"/>
    <w:multiLevelType w:val="hybridMultilevel"/>
    <w:tmpl w:val="F202D5EA"/>
    <w:lvl w:ilvl="0" w:tplc="3C04D304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1D772512"/>
    <w:multiLevelType w:val="hybridMultilevel"/>
    <w:tmpl w:val="5254CD1A"/>
    <w:lvl w:ilvl="0" w:tplc="2D4C4966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1D951287"/>
    <w:multiLevelType w:val="hybridMultilevel"/>
    <w:tmpl w:val="121C4352"/>
    <w:lvl w:ilvl="0" w:tplc="04090009">
      <w:start w:val="1"/>
      <w:numFmt w:val="bullet"/>
      <w:lvlText w:val="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>
    <w:nsid w:val="591676E4"/>
    <w:multiLevelType w:val="hybridMultilevel"/>
    <w:tmpl w:val="C1C40B7A"/>
    <w:lvl w:ilvl="0" w:tplc="38CE91BE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3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Christin Choma">
    <w15:presenceInfo w15:providerId="Windows Live" w15:userId="b2451cf88281ad43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removeDateAndTime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1">
      <v:textbox inset="5.85pt,.7pt,5.85pt,.7pt"/>
    </o:shapedefaults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endonote_scc.enl&lt;/item&gt;&lt;/Libraries&gt;&lt;/ENLibraries&gt;"/>
  </w:docVars>
  <w:rsids>
    <w:rsidRoot w:val="00251B7E"/>
    <w:rsid w:val="0000044B"/>
    <w:rsid w:val="000008DA"/>
    <w:rsid w:val="00000DFE"/>
    <w:rsid w:val="00001520"/>
    <w:rsid w:val="000016A4"/>
    <w:rsid w:val="0000193F"/>
    <w:rsid w:val="00001A21"/>
    <w:rsid w:val="00001A99"/>
    <w:rsid w:val="00001ADB"/>
    <w:rsid w:val="00001F62"/>
    <w:rsid w:val="00002053"/>
    <w:rsid w:val="00003BC8"/>
    <w:rsid w:val="00004049"/>
    <w:rsid w:val="00004494"/>
    <w:rsid w:val="00005127"/>
    <w:rsid w:val="000054A8"/>
    <w:rsid w:val="00005582"/>
    <w:rsid w:val="000059BD"/>
    <w:rsid w:val="00005F9A"/>
    <w:rsid w:val="00006983"/>
    <w:rsid w:val="00006C84"/>
    <w:rsid w:val="00006E00"/>
    <w:rsid w:val="00011C33"/>
    <w:rsid w:val="00012CE3"/>
    <w:rsid w:val="00013647"/>
    <w:rsid w:val="00013BFB"/>
    <w:rsid w:val="00013CBA"/>
    <w:rsid w:val="00013CD4"/>
    <w:rsid w:val="00014187"/>
    <w:rsid w:val="00014F50"/>
    <w:rsid w:val="00014F67"/>
    <w:rsid w:val="00014F7C"/>
    <w:rsid w:val="00015385"/>
    <w:rsid w:val="000154B6"/>
    <w:rsid w:val="0001753E"/>
    <w:rsid w:val="00017ABB"/>
    <w:rsid w:val="0002081E"/>
    <w:rsid w:val="000222BF"/>
    <w:rsid w:val="0002233C"/>
    <w:rsid w:val="00022445"/>
    <w:rsid w:val="00023041"/>
    <w:rsid w:val="00023063"/>
    <w:rsid w:val="00023646"/>
    <w:rsid w:val="00023C3B"/>
    <w:rsid w:val="000242A4"/>
    <w:rsid w:val="00024D71"/>
    <w:rsid w:val="000255F8"/>
    <w:rsid w:val="00025B9D"/>
    <w:rsid w:val="00025CF1"/>
    <w:rsid w:val="000264BC"/>
    <w:rsid w:val="00026EF3"/>
    <w:rsid w:val="000271D7"/>
    <w:rsid w:val="0002759F"/>
    <w:rsid w:val="000276B9"/>
    <w:rsid w:val="00030610"/>
    <w:rsid w:val="00030FDE"/>
    <w:rsid w:val="00031B4B"/>
    <w:rsid w:val="00031C02"/>
    <w:rsid w:val="00032802"/>
    <w:rsid w:val="000332D2"/>
    <w:rsid w:val="00033A5E"/>
    <w:rsid w:val="000342D4"/>
    <w:rsid w:val="0003440A"/>
    <w:rsid w:val="00034DF7"/>
    <w:rsid w:val="00034F8D"/>
    <w:rsid w:val="00035EB0"/>
    <w:rsid w:val="00036CFC"/>
    <w:rsid w:val="0003743F"/>
    <w:rsid w:val="00040C6C"/>
    <w:rsid w:val="00041067"/>
    <w:rsid w:val="00041E1B"/>
    <w:rsid w:val="00044489"/>
    <w:rsid w:val="000449A0"/>
    <w:rsid w:val="00047084"/>
    <w:rsid w:val="00047252"/>
    <w:rsid w:val="0004787E"/>
    <w:rsid w:val="000507C9"/>
    <w:rsid w:val="00050A39"/>
    <w:rsid w:val="00050BC1"/>
    <w:rsid w:val="00051965"/>
    <w:rsid w:val="00051991"/>
    <w:rsid w:val="00052319"/>
    <w:rsid w:val="00052557"/>
    <w:rsid w:val="000530FF"/>
    <w:rsid w:val="000531F4"/>
    <w:rsid w:val="0005509C"/>
    <w:rsid w:val="00056068"/>
    <w:rsid w:val="00060376"/>
    <w:rsid w:val="00062245"/>
    <w:rsid w:val="000624E5"/>
    <w:rsid w:val="00062A06"/>
    <w:rsid w:val="000639B7"/>
    <w:rsid w:val="00065FF7"/>
    <w:rsid w:val="00066F66"/>
    <w:rsid w:val="00067187"/>
    <w:rsid w:val="00070112"/>
    <w:rsid w:val="000708B5"/>
    <w:rsid w:val="0007090E"/>
    <w:rsid w:val="000709BE"/>
    <w:rsid w:val="00071139"/>
    <w:rsid w:val="00073237"/>
    <w:rsid w:val="00075662"/>
    <w:rsid w:val="0007585A"/>
    <w:rsid w:val="00075BD7"/>
    <w:rsid w:val="000760DD"/>
    <w:rsid w:val="00076174"/>
    <w:rsid w:val="00076D56"/>
    <w:rsid w:val="00077BDB"/>
    <w:rsid w:val="00077E23"/>
    <w:rsid w:val="000817DE"/>
    <w:rsid w:val="00082385"/>
    <w:rsid w:val="000826E2"/>
    <w:rsid w:val="00082D67"/>
    <w:rsid w:val="00083DB8"/>
    <w:rsid w:val="00084126"/>
    <w:rsid w:val="00085CD0"/>
    <w:rsid w:val="00085FD3"/>
    <w:rsid w:val="000871BF"/>
    <w:rsid w:val="00087CC2"/>
    <w:rsid w:val="000910BC"/>
    <w:rsid w:val="000915C1"/>
    <w:rsid w:val="00092665"/>
    <w:rsid w:val="00092728"/>
    <w:rsid w:val="000930A1"/>
    <w:rsid w:val="000937BB"/>
    <w:rsid w:val="00093829"/>
    <w:rsid w:val="0009401A"/>
    <w:rsid w:val="00094D02"/>
    <w:rsid w:val="00095275"/>
    <w:rsid w:val="0009675D"/>
    <w:rsid w:val="00096C37"/>
    <w:rsid w:val="00097143"/>
    <w:rsid w:val="00097B42"/>
    <w:rsid w:val="000A0365"/>
    <w:rsid w:val="000A0C83"/>
    <w:rsid w:val="000A0ED7"/>
    <w:rsid w:val="000A133A"/>
    <w:rsid w:val="000A15E2"/>
    <w:rsid w:val="000A220C"/>
    <w:rsid w:val="000A24AB"/>
    <w:rsid w:val="000A3BAA"/>
    <w:rsid w:val="000A3DFA"/>
    <w:rsid w:val="000A4527"/>
    <w:rsid w:val="000A475E"/>
    <w:rsid w:val="000A5930"/>
    <w:rsid w:val="000A7551"/>
    <w:rsid w:val="000A7BA0"/>
    <w:rsid w:val="000B05B5"/>
    <w:rsid w:val="000B0713"/>
    <w:rsid w:val="000B0766"/>
    <w:rsid w:val="000B0CAF"/>
    <w:rsid w:val="000B1C33"/>
    <w:rsid w:val="000B1F4E"/>
    <w:rsid w:val="000B2616"/>
    <w:rsid w:val="000B2DD3"/>
    <w:rsid w:val="000B2EFC"/>
    <w:rsid w:val="000B369E"/>
    <w:rsid w:val="000B4227"/>
    <w:rsid w:val="000B4B7C"/>
    <w:rsid w:val="000B54CA"/>
    <w:rsid w:val="000B59BD"/>
    <w:rsid w:val="000B60F7"/>
    <w:rsid w:val="000B639F"/>
    <w:rsid w:val="000B675C"/>
    <w:rsid w:val="000B67B1"/>
    <w:rsid w:val="000B6FA7"/>
    <w:rsid w:val="000B7F40"/>
    <w:rsid w:val="000C04FF"/>
    <w:rsid w:val="000C08B3"/>
    <w:rsid w:val="000C192C"/>
    <w:rsid w:val="000C1971"/>
    <w:rsid w:val="000C1DB0"/>
    <w:rsid w:val="000C2606"/>
    <w:rsid w:val="000C2732"/>
    <w:rsid w:val="000C2BBA"/>
    <w:rsid w:val="000C37E4"/>
    <w:rsid w:val="000C3F70"/>
    <w:rsid w:val="000C4C22"/>
    <w:rsid w:val="000C5129"/>
    <w:rsid w:val="000C5D8C"/>
    <w:rsid w:val="000C7662"/>
    <w:rsid w:val="000C7FE1"/>
    <w:rsid w:val="000D117B"/>
    <w:rsid w:val="000D19FB"/>
    <w:rsid w:val="000D1B38"/>
    <w:rsid w:val="000D2AB1"/>
    <w:rsid w:val="000D32F0"/>
    <w:rsid w:val="000D36BA"/>
    <w:rsid w:val="000D4A06"/>
    <w:rsid w:val="000D5DD2"/>
    <w:rsid w:val="000D5FA6"/>
    <w:rsid w:val="000D714F"/>
    <w:rsid w:val="000D7C17"/>
    <w:rsid w:val="000D7F0B"/>
    <w:rsid w:val="000E00FF"/>
    <w:rsid w:val="000E02E9"/>
    <w:rsid w:val="000E17C2"/>
    <w:rsid w:val="000E1BAD"/>
    <w:rsid w:val="000E1CA4"/>
    <w:rsid w:val="000E2407"/>
    <w:rsid w:val="000E2977"/>
    <w:rsid w:val="000E36DE"/>
    <w:rsid w:val="000E5226"/>
    <w:rsid w:val="000E57B2"/>
    <w:rsid w:val="000E5B70"/>
    <w:rsid w:val="000E68AE"/>
    <w:rsid w:val="000E6963"/>
    <w:rsid w:val="000E7AA0"/>
    <w:rsid w:val="000E7F13"/>
    <w:rsid w:val="000F026D"/>
    <w:rsid w:val="000F13E0"/>
    <w:rsid w:val="000F1B27"/>
    <w:rsid w:val="000F34F0"/>
    <w:rsid w:val="000F3606"/>
    <w:rsid w:val="000F3D32"/>
    <w:rsid w:val="000F42D1"/>
    <w:rsid w:val="000F4CBA"/>
    <w:rsid w:val="000F4F62"/>
    <w:rsid w:val="000F6462"/>
    <w:rsid w:val="000F6BBD"/>
    <w:rsid w:val="000F6CA7"/>
    <w:rsid w:val="000F7069"/>
    <w:rsid w:val="001004CA"/>
    <w:rsid w:val="001012FA"/>
    <w:rsid w:val="0010134E"/>
    <w:rsid w:val="00101533"/>
    <w:rsid w:val="00101DA4"/>
    <w:rsid w:val="001022FF"/>
    <w:rsid w:val="00102586"/>
    <w:rsid w:val="001031A0"/>
    <w:rsid w:val="00103FAA"/>
    <w:rsid w:val="00104150"/>
    <w:rsid w:val="00105754"/>
    <w:rsid w:val="00105F1E"/>
    <w:rsid w:val="00106276"/>
    <w:rsid w:val="001069D6"/>
    <w:rsid w:val="00107F0D"/>
    <w:rsid w:val="001103B2"/>
    <w:rsid w:val="00110B1B"/>
    <w:rsid w:val="001114F0"/>
    <w:rsid w:val="0011184A"/>
    <w:rsid w:val="00111C75"/>
    <w:rsid w:val="00112ACB"/>
    <w:rsid w:val="00113F82"/>
    <w:rsid w:val="00114A5C"/>
    <w:rsid w:val="00114F43"/>
    <w:rsid w:val="0011524A"/>
    <w:rsid w:val="001154E5"/>
    <w:rsid w:val="00116789"/>
    <w:rsid w:val="0011758A"/>
    <w:rsid w:val="00117C0B"/>
    <w:rsid w:val="00120835"/>
    <w:rsid w:val="00120F44"/>
    <w:rsid w:val="00121D96"/>
    <w:rsid w:val="001228E5"/>
    <w:rsid w:val="0012510C"/>
    <w:rsid w:val="00125B45"/>
    <w:rsid w:val="00125B5C"/>
    <w:rsid w:val="0012698C"/>
    <w:rsid w:val="00126F98"/>
    <w:rsid w:val="00130D74"/>
    <w:rsid w:val="001316A5"/>
    <w:rsid w:val="001316AC"/>
    <w:rsid w:val="00132728"/>
    <w:rsid w:val="00132BB4"/>
    <w:rsid w:val="00133CC1"/>
    <w:rsid w:val="0013589E"/>
    <w:rsid w:val="00137281"/>
    <w:rsid w:val="00137324"/>
    <w:rsid w:val="001375C2"/>
    <w:rsid w:val="0014033F"/>
    <w:rsid w:val="00140D8E"/>
    <w:rsid w:val="00141199"/>
    <w:rsid w:val="00141B32"/>
    <w:rsid w:val="00141D65"/>
    <w:rsid w:val="001426AB"/>
    <w:rsid w:val="00142AED"/>
    <w:rsid w:val="0014443D"/>
    <w:rsid w:val="00144EDD"/>
    <w:rsid w:val="001452F2"/>
    <w:rsid w:val="001454C9"/>
    <w:rsid w:val="00145B95"/>
    <w:rsid w:val="00145D8A"/>
    <w:rsid w:val="00146745"/>
    <w:rsid w:val="00147B3A"/>
    <w:rsid w:val="00147C87"/>
    <w:rsid w:val="001511F9"/>
    <w:rsid w:val="0015124E"/>
    <w:rsid w:val="001515AA"/>
    <w:rsid w:val="00151CAE"/>
    <w:rsid w:val="001525E6"/>
    <w:rsid w:val="0015341E"/>
    <w:rsid w:val="001545AF"/>
    <w:rsid w:val="00154AFA"/>
    <w:rsid w:val="00154D9B"/>
    <w:rsid w:val="00154F57"/>
    <w:rsid w:val="00155376"/>
    <w:rsid w:val="00156C3F"/>
    <w:rsid w:val="00157088"/>
    <w:rsid w:val="0015747E"/>
    <w:rsid w:val="00157511"/>
    <w:rsid w:val="0015786C"/>
    <w:rsid w:val="001607ED"/>
    <w:rsid w:val="001608A9"/>
    <w:rsid w:val="00160B1B"/>
    <w:rsid w:val="00161719"/>
    <w:rsid w:val="00162C1B"/>
    <w:rsid w:val="00163930"/>
    <w:rsid w:val="0016480E"/>
    <w:rsid w:val="001659D9"/>
    <w:rsid w:val="00165A1A"/>
    <w:rsid w:val="00165BC0"/>
    <w:rsid w:val="001660A5"/>
    <w:rsid w:val="00170560"/>
    <w:rsid w:val="001706E1"/>
    <w:rsid w:val="001718A9"/>
    <w:rsid w:val="00172A71"/>
    <w:rsid w:val="00172D87"/>
    <w:rsid w:val="001734EC"/>
    <w:rsid w:val="00173C85"/>
    <w:rsid w:val="001740E0"/>
    <w:rsid w:val="0017412E"/>
    <w:rsid w:val="00174489"/>
    <w:rsid w:val="00174D10"/>
    <w:rsid w:val="001753E6"/>
    <w:rsid w:val="00175E1B"/>
    <w:rsid w:val="0017687A"/>
    <w:rsid w:val="00176B69"/>
    <w:rsid w:val="00176F1E"/>
    <w:rsid w:val="00177253"/>
    <w:rsid w:val="001777B9"/>
    <w:rsid w:val="001807D4"/>
    <w:rsid w:val="00180B0D"/>
    <w:rsid w:val="001810A4"/>
    <w:rsid w:val="0018244E"/>
    <w:rsid w:val="001832A3"/>
    <w:rsid w:val="00183689"/>
    <w:rsid w:val="0018380C"/>
    <w:rsid w:val="0018387F"/>
    <w:rsid w:val="00183CDD"/>
    <w:rsid w:val="00183D37"/>
    <w:rsid w:val="00183D3B"/>
    <w:rsid w:val="0018438A"/>
    <w:rsid w:val="00184ACD"/>
    <w:rsid w:val="00185415"/>
    <w:rsid w:val="001856B1"/>
    <w:rsid w:val="001857C8"/>
    <w:rsid w:val="001910DC"/>
    <w:rsid w:val="001930C4"/>
    <w:rsid w:val="00194AAA"/>
    <w:rsid w:val="00194D27"/>
    <w:rsid w:val="00195160"/>
    <w:rsid w:val="00195B7F"/>
    <w:rsid w:val="001960C6"/>
    <w:rsid w:val="00196264"/>
    <w:rsid w:val="00197926"/>
    <w:rsid w:val="001A0401"/>
    <w:rsid w:val="001A0966"/>
    <w:rsid w:val="001A13AD"/>
    <w:rsid w:val="001A394C"/>
    <w:rsid w:val="001A3A31"/>
    <w:rsid w:val="001A3B94"/>
    <w:rsid w:val="001A4E62"/>
    <w:rsid w:val="001A5CE0"/>
    <w:rsid w:val="001A6D06"/>
    <w:rsid w:val="001A7A15"/>
    <w:rsid w:val="001B0150"/>
    <w:rsid w:val="001B085B"/>
    <w:rsid w:val="001B0CF3"/>
    <w:rsid w:val="001B1493"/>
    <w:rsid w:val="001B1D8D"/>
    <w:rsid w:val="001B24B3"/>
    <w:rsid w:val="001B2F3D"/>
    <w:rsid w:val="001B32CE"/>
    <w:rsid w:val="001B3947"/>
    <w:rsid w:val="001B4447"/>
    <w:rsid w:val="001B7143"/>
    <w:rsid w:val="001B77CB"/>
    <w:rsid w:val="001C01D5"/>
    <w:rsid w:val="001C0284"/>
    <w:rsid w:val="001C185B"/>
    <w:rsid w:val="001C19C2"/>
    <w:rsid w:val="001C229A"/>
    <w:rsid w:val="001C22E1"/>
    <w:rsid w:val="001C2788"/>
    <w:rsid w:val="001C278F"/>
    <w:rsid w:val="001C2F9E"/>
    <w:rsid w:val="001C32B7"/>
    <w:rsid w:val="001C3C71"/>
    <w:rsid w:val="001C419A"/>
    <w:rsid w:val="001C562F"/>
    <w:rsid w:val="001C5A25"/>
    <w:rsid w:val="001C6C3B"/>
    <w:rsid w:val="001C7A15"/>
    <w:rsid w:val="001D1004"/>
    <w:rsid w:val="001D1A6D"/>
    <w:rsid w:val="001D1F30"/>
    <w:rsid w:val="001D1F8B"/>
    <w:rsid w:val="001D21F6"/>
    <w:rsid w:val="001D220D"/>
    <w:rsid w:val="001D3131"/>
    <w:rsid w:val="001D4C14"/>
    <w:rsid w:val="001D5427"/>
    <w:rsid w:val="001D5A0F"/>
    <w:rsid w:val="001D5A90"/>
    <w:rsid w:val="001D5AFF"/>
    <w:rsid w:val="001D6160"/>
    <w:rsid w:val="001D67A7"/>
    <w:rsid w:val="001D6B09"/>
    <w:rsid w:val="001D6F61"/>
    <w:rsid w:val="001D763E"/>
    <w:rsid w:val="001D7CC0"/>
    <w:rsid w:val="001E01E3"/>
    <w:rsid w:val="001E193C"/>
    <w:rsid w:val="001E33BA"/>
    <w:rsid w:val="001E3B7A"/>
    <w:rsid w:val="001E404D"/>
    <w:rsid w:val="001E4CBB"/>
    <w:rsid w:val="001E4EFA"/>
    <w:rsid w:val="001E522F"/>
    <w:rsid w:val="001E58B8"/>
    <w:rsid w:val="001E6026"/>
    <w:rsid w:val="001E71FC"/>
    <w:rsid w:val="001E7E7B"/>
    <w:rsid w:val="001F01FD"/>
    <w:rsid w:val="001F14D3"/>
    <w:rsid w:val="001F1649"/>
    <w:rsid w:val="001F21AE"/>
    <w:rsid w:val="001F2687"/>
    <w:rsid w:val="001F3F74"/>
    <w:rsid w:val="001F41D7"/>
    <w:rsid w:val="001F4623"/>
    <w:rsid w:val="001F48EB"/>
    <w:rsid w:val="001F4B36"/>
    <w:rsid w:val="001F5437"/>
    <w:rsid w:val="001F626F"/>
    <w:rsid w:val="001F62C2"/>
    <w:rsid w:val="001F6861"/>
    <w:rsid w:val="001F7323"/>
    <w:rsid w:val="002000AC"/>
    <w:rsid w:val="002002F5"/>
    <w:rsid w:val="00201FCC"/>
    <w:rsid w:val="00202166"/>
    <w:rsid w:val="00202527"/>
    <w:rsid w:val="002028A4"/>
    <w:rsid w:val="00202BF0"/>
    <w:rsid w:val="00204674"/>
    <w:rsid w:val="0020550A"/>
    <w:rsid w:val="00205610"/>
    <w:rsid w:val="002059C2"/>
    <w:rsid w:val="00206EF1"/>
    <w:rsid w:val="0021012A"/>
    <w:rsid w:val="00210C0E"/>
    <w:rsid w:val="00210D90"/>
    <w:rsid w:val="00210E61"/>
    <w:rsid w:val="0021259A"/>
    <w:rsid w:val="002127C2"/>
    <w:rsid w:val="00213B89"/>
    <w:rsid w:val="00214331"/>
    <w:rsid w:val="00214AC4"/>
    <w:rsid w:val="00215490"/>
    <w:rsid w:val="002155D7"/>
    <w:rsid w:val="002156CA"/>
    <w:rsid w:val="00215A51"/>
    <w:rsid w:val="002166CF"/>
    <w:rsid w:val="0021693B"/>
    <w:rsid w:val="00216A55"/>
    <w:rsid w:val="00217619"/>
    <w:rsid w:val="0022035F"/>
    <w:rsid w:val="00220D92"/>
    <w:rsid w:val="002221FF"/>
    <w:rsid w:val="00222C7A"/>
    <w:rsid w:val="00222CCA"/>
    <w:rsid w:val="00223452"/>
    <w:rsid w:val="00223629"/>
    <w:rsid w:val="00224BB2"/>
    <w:rsid w:val="002258E9"/>
    <w:rsid w:val="0022720F"/>
    <w:rsid w:val="00227C18"/>
    <w:rsid w:val="00231EBD"/>
    <w:rsid w:val="00232F84"/>
    <w:rsid w:val="00233058"/>
    <w:rsid w:val="00233200"/>
    <w:rsid w:val="00233E31"/>
    <w:rsid w:val="00234D75"/>
    <w:rsid w:val="00234E16"/>
    <w:rsid w:val="002352D6"/>
    <w:rsid w:val="00235492"/>
    <w:rsid w:val="002355F3"/>
    <w:rsid w:val="00235661"/>
    <w:rsid w:val="002357E8"/>
    <w:rsid w:val="00235ACA"/>
    <w:rsid w:val="00235F5E"/>
    <w:rsid w:val="00235FCD"/>
    <w:rsid w:val="00236514"/>
    <w:rsid w:val="00236778"/>
    <w:rsid w:val="00236EF0"/>
    <w:rsid w:val="00237168"/>
    <w:rsid w:val="00237232"/>
    <w:rsid w:val="002376CD"/>
    <w:rsid w:val="00237C97"/>
    <w:rsid w:val="00240AEA"/>
    <w:rsid w:val="00241D6A"/>
    <w:rsid w:val="002422A5"/>
    <w:rsid w:val="002424A2"/>
    <w:rsid w:val="00242C2D"/>
    <w:rsid w:val="00243154"/>
    <w:rsid w:val="0024317D"/>
    <w:rsid w:val="0024466C"/>
    <w:rsid w:val="00245016"/>
    <w:rsid w:val="00245AB9"/>
    <w:rsid w:val="002470DE"/>
    <w:rsid w:val="002476EB"/>
    <w:rsid w:val="00247C81"/>
    <w:rsid w:val="00250159"/>
    <w:rsid w:val="002508E0"/>
    <w:rsid w:val="0025097F"/>
    <w:rsid w:val="002509F7"/>
    <w:rsid w:val="00251765"/>
    <w:rsid w:val="00251B7E"/>
    <w:rsid w:val="00251EBC"/>
    <w:rsid w:val="002522FE"/>
    <w:rsid w:val="002536C3"/>
    <w:rsid w:val="00253A1E"/>
    <w:rsid w:val="00253A21"/>
    <w:rsid w:val="002540F9"/>
    <w:rsid w:val="00254A92"/>
    <w:rsid w:val="002552E7"/>
    <w:rsid w:val="00255F1E"/>
    <w:rsid w:val="0025678A"/>
    <w:rsid w:val="00256DB7"/>
    <w:rsid w:val="00256F91"/>
    <w:rsid w:val="002573B4"/>
    <w:rsid w:val="002579AA"/>
    <w:rsid w:val="00260D5B"/>
    <w:rsid w:val="00260F3F"/>
    <w:rsid w:val="002618DE"/>
    <w:rsid w:val="00261F70"/>
    <w:rsid w:val="00263654"/>
    <w:rsid w:val="002644A3"/>
    <w:rsid w:val="00264762"/>
    <w:rsid w:val="00264E9C"/>
    <w:rsid w:val="00265124"/>
    <w:rsid w:val="00265834"/>
    <w:rsid w:val="00265C56"/>
    <w:rsid w:val="00266025"/>
    <w:rsid w:val="0026620E"/>
    <w:rsid w:val="00270175"/>
    <w:rsid w:val="00271810"/>
    <w:rsid w:val="00271AB3"/>
    <w:rsid w:val="00272CF0"/>
    <w:rsid w:val="00273B39"/>
    <w:rsid w:val="00273F47"/>
    <w:rsid w:val="0027496C"/>
    <w:rsid w:val="002764C7"/>
    <w:rsid w:val="00276667"/>
    <w:rsid w:val="00276DC4"/>
    <w:rsid w:val="002803D8"/>
    <w:rsid w:val="002819FA"/>
    <w:rsid w:val="002820EB"/>
    <w:rsid w:val="00282B9C"/>
    <w:rsid w:val="0028395D"/>
    <w:rsid w:val="00283967"/>
    <w:rsid w:val="00283DDE"/>
    <w:rsid w:val="00284D8D"/>
    <w:rsid w:val="00284F36"/>
    <w:rsid w:val="002850FD"/>
    <w:rsid w:val="002860BF"/>
    <w:rsid w:val="002869F8"/>
    <w:rsid w:val="00287259"/>
    <w:rsid w:val="0028739C"/>
    <w:rsid w:val="0028762A"/>
    <w:rsid w:val="00290318"/>
    <w:rsid w:val="002907CB"/>
    <w:rsid w:val="0029168B"/>
    <w:rsid w:val="0029340D"/>
    <w:rsid w:val="00294964"/>
    <w:rsid w:val="00294DF1"/>
    <w:rsid w:val="00294F33"/>
    <w:rsid w:val="00295FC6"/>
    <w:rsid w:val="00296682"/>
    <w:rsid w:val="00296B15"/>
    <w:rsid w:val="0029715C"/>
    <w:rsid w:val="0029797C"/>
    <w:rsid w:val="002A0512"/>
    <w:rsid w:val="002A0774"/>
    <w:rsid w:val="002A09CC"/>
    <w:rsid w:val="002A1770"/>
    <w:rsid w:val="002A1A4B"/>
    <w:rsid w:val="002A1B4B"/>
    <w:rsid w:val="002A2851"/>
    <w:rsid w:val="002A2F98"/>
    <w:rsid w:val="002A3148"/>
    <w:rsid w:val="002A3AF8"/>
    <w:rsid w:val="002A3CA9"/>
    <w:rsid w:val="002A53C3"/>
    <w:rsid w:val="002A5C9D"/>
    <w:rsid w:val="002A5F73"/>
    <w:rsid w:val="002A5F99"/>
    <w:rsid w:val="002A6314"/>
    <w:rsid w:val="002A63E7"/>
    <w:rsid w:val="002A663C"/>
    <w:rsid w:val="002A75AF"/>
    <w:rsid w:val="002B0226"/>
    <w:rsid w:val="002B025D"/>
    <w:rsid w:val="002B031B"/>
    <w:rsid w:val="002B035A"/>
    <w:rsid w:val="002B03FD"/>
    <w:rsid w:val="002B096B"/>
    <w:rsid w:val="002B099E"/>
    <w:rsid w:val="002B0E03"/>
    <w:rsid w:val="002B1801"/>
    <w:rsid w:val="002B191E"/>
    <w:rsid w:val="002B1EAD"/>
    <w:rsid w:val="002B27FB"/>
    <w:rsid w:val="002B2AFB"/>
    <w:rsid w:val="002B3DEF"/>
    <w:rsid w:val="002B51E0"/>
    <w:rsid w:val="002B5C2A"/>
    <w:rsid w:val="002B6FF3"/>
    <w:rsid w:val="002B778A"/>
    <w:rsid w:val="002C053B"/>
    <w:rsid w:val="002C0E9D"/>
    <w:rsid w:val="002C123E"/>
    <w:rsid w:val="002C1DF9"/>
    <w:rsid w:val="002C20FC"/>
    <w:rsid w:val="002C3AFB"/>
    <w:rsid w:val="002C585D"/>
    <w:rsid w:val="002C62C1"/>
    <w:rsid w:val="002C716A"/>
    <w:rsid w:val="002D0072"/>
    <w:rsid w:val="002D1D0A"/>
    <w:rsid w:val="002D3EDD"/>
    <w:rsid w:val="002D44C7"/>
    <w:rsid w:val="002D58BC"/>
    <w:rsid w:val="002D58F3"/>
    <w:rsid w:val="002D5C12"/>
    <w:rsid w:val="002D5CC2"/>
    <w:rsid w:val="002D5D90"/>
    <w:rsid w:val="002D6E49"/>
    <w:rsid w:val="002D6E96"/>
    <w:rsid w:val="002D73DA"/>
    <w:rsid w:val="002D74B5"/>
    <w:rsid w:val="002E029C"/>
    <w:rsid w:val="002E16A7"/>
    <w:rsid w:val="002E1CCF"/>
    <w:rsid w:val="002E2A5E"/>
    <w:rsid w:val="002E3575"/>
    <w:rsid w:val="002E37F4"/>
    <w:rsid w:val="002E7F61"/>
    <w:rsid w:val="002F02C2"/>
    <w:rsid w:val="002F081B"/>
    <w:rsid w:val="002F0A4E"/>
    <w:rsid w:val="002F0BDD"/>
    <w:rsid w:val="002F0E5E"/>
    <w:rsid w:val="002F260D"/>
    <w:rsid w:val="002F2710"/>
    <w:rsid w:val="002F5CA8"/>
    <w:rsid w:val="002F62CC"/>
    <w:rsid w:val="002F6A92"/>
    <w:rsid w:val="002F6D16"/>
    <w:rsid w:val="00300961"/>
    <w:rsid w:val="0030112C"/>
    <w:rsid w:val="0030152C"/>
    <w:rsid w:val="00301AA7"/>
    <w:rsid w:val="00301F2A"/>
    <w:rsid w:val="0030214A"/>
    <w:rsid w:val="003040B8"/>
    <w:rsid w:val="00305C9B"/>
    <w:rsid w:val="00305F53"/>
    <w:rsid w:val="00305FB4"/>
    <w:rsid w:val="003061AF"/>
    <w:rsid w:val="00306AEC"/>
    <w:rsid w:val="00307280"/>
    <w:rsid w:val="00310780"/>
    <w:rsid w:val="00310DB5"/>
    <w:rsid w:val="00313103"/>
    <w:rsid w:val="0031445D"/>
    <w:rsid w:val="00315520"/>
    <w:rsid w:val="00315A7D"/>
    <w:rsid w:val="00315C3A"/>
    <w:rsid w:val="0031635B"/>
    <w:rsid w:val="00317145"/>
    <w:rsid w:val="003208E1"/>
    <w:rsid w:val="003218AD"/>
    <w:rsid w:val="00321D91"/>
    <w:rsid w:val="00322489"/>
    <w:rsid w:val="003228BB"/>
    <w:rsid w:val="00322A71"/>
    <w:rsid w:val="003230AF"/>
    <w:rsid w:val="00323836"/>
    <w:rsid w:val="003239A2"/>
    <w:rsid w:val="00323B6B"/>
    <w:rsid w:val="00324BD3"/>
    <w:rsid w:val="00325048"/>
    <w:rsid w:val="0032610F"/>
    <w:rsid w:val="0032624E"/>
    <w:rsid w:val="003266DE"/>
    <w:rsid w:val="00327C73"/>
    <w:rsid w:val="00330001"/>
    <w:rsid w:val="00331B7F"/>
    <w:rsid w:val="003325BA"/>
    <w:rsid w:val="00332795"/>
    <w:rsid w:val="00333BA2"/>
    <w:rsid w:val="00334CF3"/>
    <w:rsid w:val="003351EE"/>
    <w:rsid w:val="003354D0"/>
    <w:rsid w:val="00335EED"/>
    <w:rsid w:val="00336107"/>
    <w:rsid w:val="003375A4"/>
    <w:rsid w:val="0034061D"/>
    <w:rsid w:val="0034063E"/>
    <w:rsid w:val="00340B16"/>
    <w:rsid w:val="00340F1F"/>
    <w:rsid w:val="0034127A"/>
    <w:rsid w:val="00341BDB"/>
    <w:rsid w:val="00342C31"/>
    <w:rsid w:val="0034315F"/>
    <w:rsid w:val="00343370"/>
    <w:rsid w:val="00343393"/>
    <w:rsid w:val="00343F70"/>
    <w:rsid w:val="003445B7"/>
    <w:rsid w:val="003445E9"/>
    <w:rsid w:val="00345307"/>
    <w:rsid w:val="00345CFC"/>
    <w:rsid w:val="003460A4"/>
    <w:rsid w:val="003471AC"/>
    <w:rsid w:val="00347609"/>
    <w:rsid w:val="00347B65"/>
    <w:rsid w:val="00347C18"/>
    <w:rsid w:val="003506FD"/>
    <w:rsid w:val="00350E87"/>
    <w:rsid w:val="00351290"/>
    <w:rsid w:val="0035138E"/>
    <w:rsid w:val="003515F6"/>
    <w:rsid w:val="00351A6B"/>
    <w:rsid w:val="00351EBD"/>
    <w:rsid w:val="00352345"/>
    <w:rsid w:val="003525B9"/>
    <w:rsid w:val="00352BBF"/>
    <w:rsid w:val="00354B7A"/>
    <w:rsid w:val="00354BA8"/>
    <w:rsid w:val="00354CB6"/>
    <w:rsid w:val="00354D33"/>
    <w:rsid w:val="00354E3A"/>
    <w:rsid w:val="00354FEA"/>
    <w:rsid w:val="003551FE"/>
    <w:rsid w:val="003552F6"/>
    <w:rsid w:val="00356DD2"/>
    <w:rsid w:val="003576FF"/>
    <w:rsid w:val="00361D1B"/>
    <w:rsid w:val="003624FF"/>
    <w:rsid w:val="003632E9"/>
    <w:rsid w:val="00363F88"/>
    <w:rsid w:val="003643C5"/>
    <w:rsid w:val="0036574E"/>
    <w:rsid w:val="00365BB8"/>
    <w:rsid w:val="003674D3"/>
    <w:rsid w:val="003704DB"/>
    <w:rsid w:val="00370950"/>
    <w:rsid w:val="00370A20"/>
    <w:rsid w:val="00371D52"/>
    <w:rsid w:val="003726DE"/>
    <w:rsid w:val="00372B7C"/>
    <w:rsid w:val="00372F01"/>
    <w:rsid w:val="00374C8C"/>
    <w:rsid w:val="00374C9A"/>
    <w:rsid w:val="003756F4"/>
    <w:rsid w:val="00377097"/>
    <w:rsid w:val="0037711C"/>
    <w:rsid w:val="0037761F"/>
    <w:rsid w:val="0038067B"/>
    <w:rsid w:val="003806DA"/>
    <w:rsid w:val="00380C84"/>
    <w:rsid w:val="00381538"/>
    <w:rsid w:val="00381EED"/>
    <w:rsid w:val="003822F4"/>
    <w:rsid w:val="0038241C"/>
    <w:rsid w:val="00382BBD"/>
    <w:rsid w:val="003830BD"/>
    <w:rsid w:val="0038538F"/>
    <w:rsid w:val="00385DCC"/>
    <w:rsid w:val="0038739E"/>
    <w:rsid w:val="00390434"/>
    <w:rsid w:val="00391285"/>
    <w:rsid w:val="00391798"/>
    <w:rsid w:val="00391EA3"/>
    <w:rsid w:val="00392A89"/>
    <w:rsid w:val="00392CAC"/>
    <w:rsid w:val="00392DAF"/>
    <w:rsid w:val="00393A6F"/>
    <w:rsid w:val="00393C16"/>
    <w:rsid w:val="00393F55"/>
    <w:rsid w:val="003948CE"/>
    <w:rsid w:val="00395D37"/>
    <w:rsid w:val="003963E4"/>
    <w:rsid w:val="003971DF"/>
    <w:rsid w:val="00397608"/>
    <w:rsid w:val="003977C5"/>
    <w:rsid w:val="003979C5"/>
    <w:rsid w:val="003A080B"/>
    <w:rsid w:val="003A17DF"/>
    <w:rsid w:val="003A1846"/>
    <w:rsid w:val="003A286A"/>
    <w:rsid w:val="003A30C7"/>
    <w:rsid w:val="003A35F9"/>
    <w:rsid w:val="003A392B"/>
    <w:rsid w:val="003A420D"/>
    <w:rsid w:val="003A42F8"/>
    <w:rsid w:val="003A45E7"/>
    <w:rsid w:val="003A50CD"/>
    <w:rsid w:val="003A533F"/>
    <w:rsid w:val="003A620A"/>
    <w:rsid w:val="003A648C"/>
    <w:rsid w:val="003B07FE"/>
    <w:rsid w:val="003B1179"/>
    <w:rsid w:val="003B1EF4"/>
    <w:rsid w:val="003B27C5"/>
    <w:rsid w:val="003B34E7"/>
    <w:rsid w:val="003B3E09"/>
    <w:rsid w:val="003B4E50"/>
    <w:rsid w:val="003B6587"/>
    <w:rsid w:val="003B7270"/>
    <w:rsid w:val="003B78B8"/>
    <w:rsid w:val="003C2551"/>
    <w:rsid w:val="003C3445"/>
    <w:rsid w:val="003C34EF"/>
    <w:rsid w:val="003C4539"/>
    <w:rsid w:val="003C6950"/>
    <w:rsid w:val="003C7483"/>
    <w:rsid w:val="003C77F9"/>
    <w:rsid w:val="003C7A5B"/>
    <w:rsid w:val="003C7C72"/>
    <w:rsid w:val="003C7DB2"/>
    <w:rsid w:val="003D0111"/>
    <w:rsid w:val="003D01EA"/>
    <w:rsid w:val="003D1E5F"/>
    <w:rsid w:val="003D3303"/>
    <w:rsid w:val="003D363C"/>
    <w:rsid w:val="003D4660"/>
    <w:rsid w:val="003D48A7"/>
    <w:rsid w:val="003D4FD2"/>
    <w:rsid w:val="003D50DF"/>
    <w:rsid w:val="003D5278"/>
    <w:rsid w:val="003D5A63"/>
    <w:rsid w:val="003D5DF5"/>
    <w:rsid w:val="003D5E1D"/>
    <w:rsid w:val="003D6810"/>
    <w:rsid w:val="003D7065"/>
    <w:rsid w:val="003D7641"/>
    <w:rsid w:val="003D78B8"/>
    <w:rsid w:val="003D7944"/>
    <w:rsid w:val="003D7CE3"/>
    <w:rsid w:val="003D7F68"/>
    <w:rsid w:val="003E017D"/>
    <w:rsid w:val="003E126F"/>
    <w:rsid w:val="003E1892"/>
    <w:rsid w:val="003E4080"/>
    <w:rsid w:val="003E429F"/>
    <w:rsid w:val="003E5E4F"/>
    <w:rsid w:val="003E6976"/>
    <w:rsid w:val="003E78B5"/>
    <w:rsid w:val="003E7D7F"/>
    <w:rsid w:val="003F0CB1"/>
    <w:rsid w:val="003F0E4B"/>
    <w:rsid w:val="003F0E7A"/>
    <w:rsid w:val="003F16FF"/>
    <w:rsid w:val="003F18B6"/>
    <w:rsid w:val="003F275E"/>
    <w:rsid w:val="003F2CC7"/>
    <w:rsid w:val="003F2DBF"/>
    <w:rsid w:val="003F2EB1"/>
    <w:rsid w:val="003F3368"/>
    <w:rsid w:val="003F366A"/>
    <w:rsid w:val="003F3E78"/>
    <w:rsid w:val="003F4033"/>
    <w:rsid w:val="003F4073"/>
    <w:rsid w:val="003F5081"/>
    <w:rsid w:val="003F5475"/>
    <w:rsid w:val="003F6503"/>
    <w:rsid w:val="003F669B"/>
    <w:rsid w:val="003F6E09"/>
    <w:rsid w:val="003F70BC"/>
    <w:rsid w:val="0040061B"/>
    <w:rsid w:val="004014FF"/>
    <w:rsid w:val="004017A1"/>
    <w:rsid w:val="004017A9"/>
    <w:rsid w:val="004023AB"/>
    <w:rsid w:val="00402930"/>
    <w:rsid w:val="00403AF6"/>
    <w:rsid w:val="0040414E"/>
    <w:rsid w:val="004046CA"/>
    <w:rsid w:val="0040499A"/>
    <w:rsid w:val="00405753"/>
    <w:rsid w:val="0041017C"/>
    <w:rsid w:val="004105B4"/>
    <w:rsid w:val="004108EE"/>
    <w:rsid w:val="004119AA"/>
    <w:rsid w:val="00411C73"/>
    <w:rsid w:val="00411DAA"/>
    <w:rsid w:val="004137A0"/>
    <w:rsid w:val="00414579"/>
    <w:rsid w:val="0041622F"/>
    <w:rsid w:val="0041707C"/>
    <w:rsid w:val="004175A5"/>
    <w:rsid w:val="00417757"/>
    <w:rsid w:val="00417828"/>
    <w:rsid w:val="00417AF7"/>
    <w:rsid w:val="00420184"/>
    <w:rsid w:val="00420699"/>
    <w:rsid w:val="0042071F"/>
    <w:rsid w:val="00422EB6"/>
    <w:rsid w:val="004231A5"/>
    <w:rsid w:val="004255B5"/>
    <w:rsid w:val="00425F92"/>
    <w:rsid w:val="004267CD"/>
    <w:rsid w:val="0042785E"/>
    <w:rsid w:val="00430E81"/>
    <w:rsid w:val="00432224"/>
    <w:rsid w:val="004325BF"/>
    <w:rsid w:val="00432E46"/>
    <w:rsid w:val="00432FD8"/>
    <w:rsid w:val="0043303B"/>
    <w:rsid w:val="00433270"/>
    <w:rsid w:val="0043412D"/>
    <w:rsid w:val="004357EB"/>
    <w:rsid w:val="004373BE"/>
    <w:rsid w:val="004373F4"/>
    <w:rsid w:val="00440245"/>
    <w:rsid w:val="0044091F"/>
    <w:rsid w:val="00440A7B"/>
    <w:rsid w:val="00440D62"/>
    <w:rsid w:val="0044128B"/>
    <w:rsid w:val="0044145D"/>
    <w:rsid w:val="004415AD"/>
    <w:rsid w:val="00442A3D"/>
    <w:rsid w:val="00443240"/>
    <w:rsid w:val="004436FB"/>
    <w:rsid w:val="00443F84"/>
    <w:rsid w:val="004448D2"/>
    <w:rsid w:val="00444DF9"/>
    <w:rsid w:val="00444E5E"/>
    <w:rsid w:val="0044570F"/>
    <w:rsid w:val="00445787"/>
    <w:rsid w:val="00445998"/>
    <w:rsid w:val="00445B38"/>
    <w:rsid w:val="00445E41"/>
    <w:rsid w:val="00446080"/>
    <w:rsid w:val="00446363"/>
    <w:rsid w:val="00447820"/>
    <w:rsid w:val="00447A26"/>
    <w:rsid w:val="00451252"/>
    <w:rsid w:val="0045181B"/>
    <w:rsid w:val="00455060"/>
    <w:rsid w:val="00455061"/>
    <w:rsid w:val="004555E1"/>
    <w:rsid w:val="00455A0B"/>
    <w:rsid w:val="00455ACB"/>
    <w:rsid w:val="00455C9D"/>
    <w:rsid w:val="00456762"/>
    <w:rsid w:val="00456E31"/>
    <w:rsid w:val="0045753E"/>
    <w:rsid w:val="004609C7"/>
    <w:rsid w:val="0046118D"/>
    <w:rsid w:val="00461284"/>
    <w:rsid w:val="00461568"/>
    <w:rsid w:val="004624A6"/>
    <w:rsid w:val="00462B79"/>
    <w:rsid w:val="00462C20"/>
    <w:rsid w:val="00463983"/>
    <w:rsid w:val="00463CBC"/>
    <w:rsid w:val="00464768"/>
    <w:rsid w:val="0046477F"/>
    <w:rsid w:val="00464A37"/>
    <w:rsid w:val="00464FD4"/>
    <w:rsid w:val="0046541C"/>
    <w:rsid w:val="0046624E"/>
    <w:rsid w:val="004664C1"/>
    <w:rsid w:val="00466C20"/>
    <w:rsid w:val="00466C51"/>
    <w:rsid w:val="00470DBB"/>
    <w:rsid w:val="004717DA"/>
    <w:rsid w:val="00471A99"/>
    <w:rsid w:val="0047221B"/>
    <w:rsid w:val="0047238D"/>
    <w:rsid w:val="00473EBC"/>
    <w:rsid w:val="004740A6"/>
    <w:rsid w:val="00474AB6"/>
    <w:rsid w:val="00475ECD"/>
    <w:rsid w:val="00476EA9"/>
    <w:rsid w:val="00477430"/>
    <w:rsid w:val="0048029A"/>
    <w:rsid w:val="00481374"/>
    <w:rsid w:val="00481DB4"/>
    <w:rsid w:val="00482217"/>
    <w:rsid w:val="004831C2"/>
    <w:rsid w:val="00483A87"/>
    <w:rsid w:val="00483E1C"/>
    <w:rsid w:val="00483FE7"/>
    <w:rsid w:val="004849F3"/>
    <w:rsid w:val="004851AD"/>
    <w:rsid w:val="0048572D"/>
    <w:rsid w:val="00485EB1"/>
    <w:rsid w:val="00486AB1"/>
    <w:rsid w:val="00486C33"/>
    <w:rsid w:val="00487600"/>
    <w:rsid w:val="00490A56"/>
    <w:rsid w:val="004916C3"/>
    <w:rsid w:val="00492CDE"/>
    <w:rsid w:val="004942D7"/>
    <w:rsid w:val="004956D3"/>
    <w:rsid w:val="004957B1"/>
    <w:rsid w:val="00497507"/>
    <w:rsid w:val="00497BC1"/>
    <w:rsid w:val="004A0847"/>
    <w:rsid w:val="004A18EA"/>
    <w:rsid w:val="004A1A94"/>
    <w:rsid w:val="004A1AB2"/>
    <w:rsid w:val="004A21E0"/>
    <w:rsid w:val="004A27CD"/>
    <w:rsid w:val="004A2AD9"/>
    <w:rsid w:val="004A3E8B"/>
    <w:rsid w:val="004A4504"/>
    <w:rsid w:val="004A60C4"/>
    <w:rsid w:val="004A6BCC"/>
    <w:rsid w:val="004A6C7D"/>
    <w:rsid w:val="004B0927"/>
    <w:rsid w:val="004B0D0A"/>
    <w:rsid w:val="004B135B"/>
    <w:rsid w:val="004B1691"/>
    <w:rsid w:val="004B20C8"/>
    <w:rsid w:val="004B2C5F"/>
    <w:rsid w:val="004B3898"/>
    <w:rsid w:val="004B47AC"/>
    <w:rsid w:val="004B4900"/>
    <w:rsid w:val="004B4FC3"/>
    <w:rsid w:val="004B5F1B"/>
    <w:rsid w:val="004B5F8F"/>
    <w:rsid w:val="004B70C1"/>
    <w:rsid w:val="004C0336"/>
    <w:rsid w:val="004C09BC"/>
    <w:rsid w:val="004C0E0F"/>
    <w:rsid w:val="004C2067"/>
    <w:rsid w:val="004C2A83"/>
    <w:rsid w:val="004C3795"/>
    <w:rsid w:val="004C3CF4"/>
    <w:rsid w:val="004C49F9"/>
    <w:rsid w:val="004C4DC4"/>
    <w:rsid w:val="004C7541"/>
    <w:rsid w:val="004C7AA9"/>
    <w:rsid w:val="004C7C1B"/>
    <w:rsid w:val="004D0B43"/>
    <w:rsid w:val="004D1C8F"/>
    <w:rsid w:val="004D1E4E"/>
    <w:rsid w:val="004D2D8B"/>
    <w:rsid w:val="004D3C24"/>
    <w:rsid w:val="004D3DD6"/>
    <w:rsid w:val="004D426E"/>
    <w:rsid w:val="004D4D21"/>
    <w:rsid w:val="004D66E7"/>
    <w:rsid w:val="004D758F"/>
    <w:rsid w:val="004D769A"/>
    <w:rsid w:val="004E023A"/>
    <w:rsid w:val="004E0576"/>
    <w:rsid w:val="004E0682"/>
    <w:rsid w:val="004E106B"/>
    <w:rsid w:val="004E150D"/>
    <w:rsid w:val="004E24BD"/>
    <w:rsid w:val="004E2BA6"/>
    <w:rsid w:val="004E389C"/>
    <w:rsid w:val="004E4913"/>
    <w:rsid w:val="004E4BF3"/>
    <w:rsid w:val="004E5709"/>
    <w:rsid w:val="004E5F06"/>
    <w:rsid w:val="004E7635"/>
    <w:rsid w:val="004F08CF"/>
    <w:rsid w:val="004F1430"/>
    <w:rsid w:val="004F21BB"/>
    <w:rsid w:val="004F29AD"/>
    <w:rsid w:val="004F3A9E"/>
    <w:rsid w:val="004F45D3"/>
    <w:rsid w:val="004F499E"/>
    <w:rsid w:val="004F5330"/>
    <w:rsid w:val="004F5389"/>
    <w:rsid w:val="004F5BAC"/>
    <w:rsid w:val="004F5C71"/>
    <w:rsid w:val="004F6F28"/>
    <w:rsid w:val="004F7F26"/>
    <w:rsid w:val="00501271"/>
    <w:rsid w:val="0050165D"/>
    <w:rsid w:val="00501801"/>
    <w:rsid w:val="00501C8C"/>
    <w:rsid w:val="00501CD1"/>
    <w:rsid w:val="00501DDD"/>
    <w:rsid w:val="00502F0B"/>
    <w:rsid w:val="00503CDE"/>
    <w:rsid w:val="0050633D"/>
    <w:rsid w:val="0051064D"/>
    <w:rsid w:val="0051114E"/>
    <w:rsid w:val="00511B58"/>
    <w:rsid w:val="0051248F"/>
    <w:rsid w:val="00512583"/>
    <w:rsid w:val="00513301"/>
    <w:rsid w:val="00513747"/>
    <w:rsid w:val="00514122"/>
    <w:rsid w:val="005163C7"/>
    <w:rsid w:val="0051708E"/>
    <w:rsid w:val="00517BB6"/>
    <w:rsid w:val="00520048"/>
    <w:rsid w:val="005203FA"/>
    <w:rsid w:val="0052055A"/>
    <w:rsid w:val="00520787"/>
    <w:rsid w:val="00521B72"/>
    <w:rsid w:val="0052334B"/>
    <w:rsid w:val="005246EE"/>
    <w:rsid w:val="00525AAC"/>
    <w:rsid w:val="00525FAF"/>
    <w:rsid w:val="00527063"/>
    <w:rsid w:val="005271F1"/>
    <w:rsid w:val="00527AC4"/>
    <w:rsid w:val="00527D75"/>
    <w:rsid w:val="00530AED"/>
    <w:rsid w:val="00530D04"/>
    <w:rsid w:val="00530D8D"/>
    <w:rsid w:val="00530DEA"/>
    <w:rsid w:val="00531E80"/>
    <w:rsid w:val="00532A22"/>
    <w:rsid w:val="00534627"/>
    <w:rsid w:val="005362A3"/>
    <w:rsid w:val="005362B6"/>
    <w:rsid w:val="00536BD5"/>
    <w:rsid w:val="00537AD1"/>
    <w:rsid w:val="0054138F"/>
    <w:rsid w:val="00542B17"/>
    <w:rsid w:val="005433D2"/>
    <w:rsid w:val="00543405"/>
    <w:rsid w:val="00543851"/>
    <w:rsid w:val="00544012"/>
    <w:rsid w:val="00546266"/>
    <w:rsid w:val="00547D67"/>
    <w:rsid w:val="00550B31"/>
    <w:rsid w:val="00550BC5"/>
    <w:rsid w:val="00552297"/>
    <w:rsid w:val="00552608"/>
    <w:rsid w:val="00552634"/>
    <w:rsid w:val="00552BD7"/>
    <w:rsid w:val="00553164"/>
    <w:rsid w:val="0055328A"/>
    <w:rsid w:val="005535D2"/>
    <w:rsid w:val="005541BB"/>
    <w:rsid w:val="00554DAC"/>
    <w:rsid w:val="00555534"/>
    <w:rsid w:val="00555ED0"/>
    <w:rsid w:val="005561C7"/>
    <w:rsid w:val="00556F6B"/>
    <w:rsid w:val="00557A1C"/>
    <w:rsid w:val="0056188B"/>
    <w:rsid w:val="00561A7A"/>
    <w:rsid w:val="0056291C"/>
    <w:rsid w:val="00562C03"/>
    <w:rsid w:val="005646EF"/>
    <w:rsid w:val="00564D82"/>
    <w:rsid w:val="00565FC5"/>
    <w:rsid w:val="00566265"/>
    <w:rsid w:val="00566E3A"/>
    <w:rsid w:val="00567F4E"/>
    <w:rsid w:val="00567F5C"/>
    <w:rsid w:val="005703D7"/>
    <w:rsid w:val="00570C9F"/>
    <w:rsid w:val="0057136D"/>
    <w:rsid w:val="00571EA5"/>
    <w:rsid w:val="00572EE0"/>
    <w:rsid w:val="00573467"/>
    <w:rsid w:val="00573B63"/>
    <w:rsid w:val="005748B4"/>
    <w:rsid w:val="0057541B"/>
    <w:rsid w:val="00577946"/>
    <w:rsid w:val="00577BEC"/>
    <w:rsid w:val="00580760"/>
    <w:rsid w:val="00581F31"/>
    <w:rsid w:val="005828BC"/>
    <w:rsid w:val="00582CAC"/>
    <w:rsid w:val="00583069"/>
    <w:rsid w:val="005832DA"/>
    <w:rsid w:val="005836C1"/>
    <w:rsid w:val="00583C60"/>
    <w:rsid w:val="00584152"/>
    <w:rsid w:val="00584A09"/>
    <w:rsid w:val="005852D4"/>
    <w:rsid w:val="00585759"/>
    <w:rsid w:val="00585A75"/>
    <w:rsid w:val="00585AB5"/>
    <w:rsid w:val="00585E32"/>
    <w:rsid w:val="005865B7"/>
    <w:rsid w:val="005867CF"/>
    <w:rsid w:val="00587254"/>
    <w:rsid w:val="00587CBD"/>
    <w:rsid w:val="00587F4F"/>
    <w:rsid w:val="005906CD"/>
    <w:rsid w:val="0059188A"/>
    <w:rsid w:val="00591EF6"/>
    <w:rsid w:val="00594586"/>
    <w:rsid w:val="00594756"/>
    <w:rsid w:val="00594E1F"/>
    <w:rsid w:val="005958E8"/>
    <w:rsid w:val="00595C10"/>
    <w:rsid w:val="0059632C"/>
    <w:rsid w:val="00596F21"/>
    <w:rsid w:val="00597EBE"/>
    <w:rsid w:val="005A023A"/>
    <w:rsid w:val="005A0D43"/>
    <w:rsid w:val="005A0F84"/>
    <w:rsid w:val="005A11E5"/>
    <w:rsid w:val="005A1FF4"/>
    <w:rsid w:val="005A22B2"/>
    <w:rsid w:val="005A4D68"/>
    <w:rsid w:val="005A53A6"/>
    <w:rsid w:val="005A540D"/>
    <w:rsid w:val="005A6085"/>
    <w:rsid w:val="005A61E4"/>
    <w:rsid w:val="005A64A3"/>
    <w:rsid w:val="005A6A3E"/>
    <w:rsid w:val="005A6E3B"/>
    <w:rsid w:val="005A73F7"/>
    <w:rsid w:val="005A7491"/>
    <w:rsid w:val="005A7A96"/>
    <w:rsid w:val="005A7CD7"/>
    <w:rsid w:val="005B03CB"/>
    <w:rsid w:val="005B0CB1"/>
    <w:rsid w:val="005B0CDC"/>
    <w:rsid w:val="005B309B"/>
    <w:rsid w:val="005B3757"/>
    <w:rsid w:val="005B4220"/>
    <w:rsid w:val="005B4A34"/>
    <w:rsid w:val="005B54E7"/>
    <w:rsid w:val="005B56DD"/>
    <w:rsid w:val="005B61C2"/>
    <w:rsid w:val="005B6EC1"/>
    <w:rsid w:val="005C07DA"/>
    <w:rsid w:val="005C08C1"/>
    <w:rsid w:val="005C08E8"/>
    <w:rsid w:val="005C3459"/>
    <w:rsid w:val="005C3BE7"/>
    <w:rsid w:val="005C3E89"/>
    <w:rsid w:val="005C4024"/>
    <w:rsid w:val="005C4FAF"/>
    <w:rsid w:val="005C719C"/>
    <w:rsid w:val="005C7A8B"/>
    <w:rsid w:val="005D00A5"/>
    <w:rsid w:val="005D02C7"/>
    <w:rsid w:val="005D06EC"/>
    <w:rsid w:val="005D12B1"/>
    <w:rsid w:val="005D1EC8"/>
    <w:rsid w:val="005D32E1"/>
    <w:rsid w:val="005D366B"/>
    <w:rsid w:val="005D3B69"/>
    <w:rsid w:val="005D5522"/>
    <w:rsid w:val="005D602E"/>
    <w:rsid w:val="005D7757"/>
    <w:rsid w:val="005D78B6"/>
    <w:rsid w:val="005E1077"/>
    <w:rsid w:val="005E1430"/>
    <w:rsid w:val="005E174D"/>
    <w:rsid w:val="005E1D13"/>
    <w:rsid w:val="005E2220"/>
    <w:rsid w:val="005E2A73"/>
    <w:rsid w:val="005E32A9"/>
    <w:rsid w:val="005E3FB3"/>
    <w:rsid w:val="005E49DB"/>
    <w:rsid w:val="005E4AF6"/>
    <w:rsid w:val="005E5F6B"/>
    <w:rsid w:val="005E612D"/>
    <w:rsid w:val="005E7284"/>
    <w:rsid w:val="005F0052"/>
    <w:rsid w:val="005F0132"/>
    <w:rsid w:val="005F19B3"/>
    <w:rsid w:val="005F4130"/>
    <w:rsid w:val="005F41E8"/>
    <w:rsid w:val="005F423E"/>
    <w:rsid w:val="005F4633"/>
    <w:rsid w:val="005F4D02"/>
    <w:rsid w:val="005F503C"/>
    <w:rsid w:val="005F55FD"/>
    <w:rsid w:val="005F76A8"/>
    <w:rsid w:val="005F79B5"/>
    <w:rsid w:val="00600BEA"/>
    <w:rsid w:val="00600D23"/>
    <w:rsid w:val="006013B3"/>
    <w:rsid w:val="00601FE3"/>
    <w:rsid w:val="00602E41"/>
    <w:rsid w:val="00603DCB"/>
    <w:rsid w:val="00604757"/>
    <w:rsid w:val="00604E23"/>
    <w:rsid w:val="006051F2"/>
    <w:rsid w:val="00605517"/>
    <w:rsid w:val="00605EB8"/>
    <w:rsid w:val="00606261"/>
    <w:rsid w:val="00606393"/>
    <w:rsid w:val="00607AC2"/>
    <w:rsid w:val="00607CB0"/>
    <w:rsid w:val="00610131"/>
    <w:rsid w:val="006109E7"/>
    <w:rsid w:val="00610B54"/>
    <w:rsid w:val="00610ECB"/>
    <w:rsid w:val="00611001"/>
    <w:rsid w:val="006113CB"/>
    <w:rsid w:val="00611744"/>
    <w:rsid w:val="00612528"/>
    <w:rsid w:val="006136D9"/>
    <w:rsid w:val="00616DF4"/>
    <w:rsid w:val="00620465"/>
    <w:rsid w:val="00621035"/>
    <w:rsid w:val="00621121"/>
    <w:rsid w:val="006218E1"/>
    <w:rsid w:val="006226A0"/>
    <w:rsid w:val="0062483B"/>
    <w:rsid w:val="00625C52"/>
    <w:rsid w:val="00626C11"/>
    <w:rsid w:val="006275C8"/>
    <w:rsid w:val="00627C59"/>
    <w:rsid w:val="00630989"/>
    <w:rsid w:val="0063156A"/>
    <w:rsid w:val="006318C3"/>
    <w:rsid w:val="0063198C"/>
    <w:rsid w:val="00631A78"/>
    <w:rsid w:val="00632243"/>
    <w:rsid w:val="006322CA"/>
    <w:rsid w:val="006327A5"/>
    <w:rsid w:val="00633110"/>
    <w:rsid w:val="006335F7"/>
    <w:rsid w:val="0063451C"/>
    <w:rsid w:val="00634740"/>
    <w:rsid w:val="00635162"/>
    <w:rsid w:val="00635533"/>
    <w:rsid w:val="006357EE"/>
    <w:rsid w:val="00636576"/>
    <w:rsid w:val="006370CA"/>
    <w:rsid w:val="00637E5A"/>
    <w:rsid w:val="00637F11"/>
    <w:rsid w:val="006402FB"/>
    <w:rsid w:val="00640906"/>
    <w:rsid w:val="00641762"/>
    <w:rsid w:val="00642937"/>
    <w:rsid w:val="006439F0"/>
    <w:rsid w:val="00643A9F"/>
    <w:rsid w:val="00645624"/>
    <w:rsid w:val="0064569A"/>
    <w:rsid w:val="00646DA7"/>
    <w:rsid w:val="00650B0F"/>
    <w:rsid w:val="00651350"/>
    <w:rsid w:val="00651FF3"/>
    <w:rsid w:val="00653075"/>
    <w:rsid w:val="00654405"/>
    <w:rsid w:val="00654E74"/>
    <w:rsid w:val="006568EF"/>
    <w:rsid w:val="00656FD7"/>
    <w:rsid w:val="006573A7"/>
    <w:rsid w:val="006574D1"/>
    <w:rsid w:val="00657CB4"/>
    <w:rsid w:val="006605EA"/>
    <w:rsid w:val="00660A9B"/>
    <w:rsid w:val="00661A71"/>
    <w:rsid w:val="0066286D"/>
    <w:rsid w:val="00662C10"/>
    <w:rsid w:val="00662E82"/>
    <w:rsid w:val="00662EE4"/>
    <w:rsid w:val="0066377F"/>
    <w:rsid w:val="00663E2A"/>
    <w:rsid w:val="00664F00"/>
    <w:rsid w:val="00664FB5"/>
    <w:rsid w:val="00666EAD"/>
    <w:rsid w:val="0067069D"/>
    <w:rsid w:val="0067187C"/>
    <w:rsid w:val="006718C7"/>
    <w:rsid w:val="0067199C"/>
    <w:rsid w:val="00671B19"/>
    <w:rsid w:val="00671C14"/>
    <w:rsid w:val="0067335C"/>
    <w:rsid w:val="006746C0"/>
    <w:rsid w:val="00674C63"/>
    <w:rsid w:val="00674CA5"/>
    <w:rsid w:val="00674CE9"/>
    <w:rsid w:val="00674D77"/>
    <w:rsid w:val="006758FB"/>
    <w:rsid w:val="00676152"/>
    <w:rsid w:val="006774B7"/>
    <w:rsid w:val="006775C9"/>
    <w:rsid w:val="00680203"/>
    <w:rsid w:val="006816E9"/>
    <w:rsid w:val="00683288"/>
    <w:rsid w:val="00683BE3"/>
    <w:rsid w:val="0068421D"/>
    <w:rsid w:val="00685227"/>
    <w:rsid w:val="00685488"/>
    <w:rsid w:val="006855B8"/>
    <w:rsid w:val="006868FC"/>
    <w:rsid w:val="00687B8E"/>
    <w:rsid w:val="00687EAC"/>
    <w:rsid w:val="00687F56"/>
    <w:rsid w:val="00690EFE"/>
    <w:rsid w:val="00690F09"/>
    <w:rsid w:val="0069186E"/>
    <w:rsid w:val="00691C37"/>
    <w:rsid w:val="006926D7"/>
    <w:rsid w:val="00693046"/>
    <w:rsid w:val="00693761"/>
    <w:rsid w:val="006952A9"/>
    <w:rsid w:val="006952CF"/>
    <w:rsid w:val="006963C9"/>
    <w:rsid w:val="00696432"/>
    <w:rsid w:val="006969A7"/>
    <w:rsid w:val="006A1ACD"/>
    <w:rsid w:val="006A1E56"/>
    <w:rsid w:val="006A2710"/>
    <w:rsid w:val="006A3879"/>
    <w:rsid w:val="006A3AF5"/>
    <w:rsid w:val="006A4429"/>
    <w:rsid w:val="006A4798"/>
    <w:rsid w:val="006A57E6"/>
    <w:rsid w:val="006A5CD7"/>
    <w:rsid w:val="006A64EB"/>
    <w:rsid w:val="006A7ABA"/>
    <w:rsid w:val="006A7ED9"/>
    <w:rsid w:val="006A7F4C"/>
    <w:rsid w:val="006B0836"/>
    <w:rsid w:val="006B1550"/>
    <w:rsid w:val="006B205D"/>
    <w:rsid w:val="006B2377"/>
    <w:rsid w:val="006B2438"/>
    <w:rsid w:val="006B33EE"/>
    <w:rsid w:val="006B3C45"/>
    <w:rsid w:val="006B6F4A"/>
    <w:rsid w:val="006B72B5"/>
    <w:rsid w:val="006B7AA3"/>
    <w:rsid w:val="006C08F1"/>
    <w:rsid w:val="006C1916"/>
    <w:rsid w:val="006C1E0B"/>
    <w:rsid w:val="006C23C0"/>
    <w:rsid w:val="006C2E40"/>
    <w:rsid w:val="006C3928"/>
    <w:rsid w:val="006C3B9D"/>
    <w:rsid w:val="006C4077"/>
    <w:rsid w:val="006C4231"/>
    <w:rsid w:val="006C469C"/>
    <w:rsid w:val="006C58E7"/>
    <w:rsid w:val="006C5DBB"/>
    <w:rsid w:val="006C622B"/>
    <w:rsid w:val="006C7B41"/>
    <w:rsid w:val="006D134F"/>
    <w:rsid w:val="006D1423"/>
    <w:rsid w:val="006D1B6D"/>
    <w:rsid w:val="006D3446"/>
    <w:rsid w:val="006D3964"/>
    <w:rsid w:val="006D4EBC"/>
    <w:rsid w:val="006D59EE"/>
    <w:rsid w:val="006D5C0C"/>
    <w:rsid w:val="006D617F"/>
    <w:rsid w:val="006D67E5"/>
    <w:rsid w:val="006D6DFB"/>
    <w:rsid w:val="006D748C"/>
    <w:rsid w:val="006E02CE"/>
    <w:rsid w:val="006E0339"/>
    <w:rsid w:val="006E0560"/>
    <w:rsid w:val="006E095C"/>
    <w:rsid w:val="006E1CA4"/>
    <w:rsid w:val="006E2869"/>
    <w:rsid w:val="006E3CCB"/>
    <w:rsid w:val="006E436B"/>
    <w:rsid w:val="006E4BBF"/>
    <w:rsid w:val="006E4E03"/>
    <w:rsid w:val="006E54E2"/>
    <w:rsid w:val="006E6A6B"/>
    <w:rsid w:val="006E7750"/>
    <w:rsid w:val="006E7E85"/>
    <w:rsid w:val="006F0A0D"/>
    <w:rsid w:val="006F11FC"/>
    <w:rsid w:val="006F12DB"/>
    <w:rsid w:val="006F33A5"/>
    <w:rsid w:val="006F411F"/>
    <w:rsid w:val="006F4851"/>
    <w:rsid w:val="006F4BA2"/>
    <w:rsid w:val="006F5443"/>
    <w:rsid w:val="006F5B9C"/>
    <w:rsid w:val="006F69A1"/>
    <w:rsid w:val="006F6D1A"/>
    <w:rsid w:val="006F714D"/>
    <w:rsid w:val="006F75B1"/>
    <w:rsid w:val="007005E7"/>
    <w:rsid w:val="00700B80"/>
    <w:rsid w:val="00702302"/>
    <w:rsid w:val="0070334C"/>
    <w:rsid w:val="00703490"/>
    <w:rsid w:val="00704FDB"/>
    <w:rsid w:val="007057E6"/>
    <w:rsid w:val="0070583B"/>
    <w:rsid w:val="00706485"/>
    <w:rsid w:val="00706834"/>
    <w:rsid w:val="00706882"/>
    <w:rsid w:val="007074E8"/>
    <w:rsid w:val="00707D53"/>
    <w:rsid w:val="00707E56"/>
    <w:rsid w:val="00710619"/>
    <w:rsid w:val="00710C91"/>
    <w:rsid w:val="00711660"/>
    <w:rsid w:val="007118B6"/>
    <w:rsid w:val="0071269B"/>
    <w:rsid w:val="00712F80"/>
    <w:rsid w:val="007143BE"/>
    <w:rsid w:val="00714F4B"/>
    <w:rsid w:val="007151CF"/>
    <w:rsid w:val="0071591C"/>
    <w:rsid w:val="00715C78"/>
    <w:rsid w:val="00716255"/>
    <w:rsid w:val="007163F9"/>
    <w:rsid w:val="00717A65"/>
    <w:rsid w:val="007213BD"/>
    <w:rsid w:val="007216F7"/>
    <w:rsid w:val="00722F86"/>
    <w:rsid w:val="00723518"/>
    <w:rsid w:val="007236B8"/>
    <w:rsid w:val="00723A5D"/>
    <w:rsid w:val="00723FE2"/>
    <w:rsid w:val="007240F4"/>
    <w:rsid w:val="0072498D"/>
    <w:rsid w:val="00724D13"/>
    <w:rsid w:val="007256C2"/>
    <w:rsid w:val="00725D0A"/>
    <w:rsid w:val="00725FEB"/>
    <w:rsid w:val="00726D54"/>
    <w:rsid w:val="00726F4D"/>
    <w:rsid w:val="00727D3F"/>
    <w:rsid w:val="00727E23"/>
    <w:rsid w:val="00730296"/>
    <w:rsid w:val="00732990"/>
    <w:rsid w:val="00733B15"/>
    <w:rsid w:val="00733C89"/>
    <w:rsid w:val="00734C34"/>
    <w:rsid w:val="007350EE"/>
    <w:rsid w:val="00735124"/>
    <w:rsid w:val="007355A8"/>
    <w:rsid w:val="00735DF8"/>
    <w:rsid w:val="0073654A"/>
    <w:rsid w:val="00736FF4"/>
    <w:rsid w:val="007403EA"/>
    <w:rsid w:val="00740666"/>
    <w:rsid w:val="007414D3"/>
    <w:rsid w:val="007415AA"/>
    <w:rsid w:val="00742367"/>
    <w:rsid w:val="00742813"/>
    <w:rsid w:val="00744A9F"/>
    <w:rsid w:val="00745618"/>
    <w:rsid w:val="00745832"/>
    <w:rsid w:val="00746C68"/>
    <w:rsid w:val="00747090"/>
    <w:rsid w:val="00747144"/>
    <w:rsid w:val="00747587"/>
    <w:rsid w:val="00750973"/>
    <w:rsid w:val="00751184"/>
    <w:rsid w:val="00751915"/>
    <w:rsid w:val="00752301"/>
    <w:rsid w:val="0075310A"/>
    <w:rsid w:val="007536BE"/>
    <w:rsid w:val="00754460"/>
    <w:rsid w:val="00754C41"/>
    <w:rsid w:val="0075563A"/>
    <w:rsid w:val="00756A49"/>
    <w:rsid w:val="007573A5"/>
    <w:rsid w:val="007579A2"/>
    <w:rsid w:val="00757B55"/>
    <w:rsid w:val="00760917"/>
    <w:rsid w:val="00763084"/>
    <w:rsid w:val="00763D4E"/>
    <w:rsid w:val="00764BA4"/>
    <w:rsid w:val="007653CB"/>
    <w:rsid w:val="00765B95"/>
    <w:rsid w:val="00765D11"/>
    <w:rsid w:val="00771003"/>
    <w:rsid w:val="00771088"/>
    <w:rsid w:val="00771C4A"/>
    <w:rsid w:val="007728B7"/>
    <w:rsid w:val="00774B28"/>
    <w:rsid w:val="00776619"/>
    <w:rsid w:val="00776AFF"/>
    <w:rsid w:val="0077760F"/>
    <w:rsid w:val="0077774A"/>
    <w:rsid w:val="00777DB3"/>
    <w:rsid w:val="00780139"/>
    <w:rsid w:val="00780C6D"/>
    <w:rsid w:val="00780E0D"/>
    <w:rsid w:val="0078128C"/>
    <w:rsid w:val="0078187F"/>
    <w:rsid w:val="00781B73"/>
    <w:rsid w:val="0078218D"/>
    <w:rsid w:val="007830F2"/>
    <w:rsid w:val="0078349B"/>
    <w:rsid w:val="00784C17"/>
    <w:rsid w:val="00784E15"/>
    <w:rsid w:val="007851D8"/>
    <w:rsid w:val="00785B61"/>
    <w:rsid w:val="00785D2E"/>
    <w:rsid w:val="00785E42"/>
    <w:rsid w:val="00787682"/>
    <w:rsid w:val="00787AE0"/>
    <w:rsid w:val="007905FB"/>
    <w:rsid w:val="00790E31"/>
    <w:rsid w:val="00791D2F"/>
    <w:rsid w:val="00792621"/>
    <w:rsid w:val="0079296D"/>
    <w:rsid w:val="0079320A"/>
    <w:rsid w:val="00793E1C"/>
    <w:rsid w:val="00793E86"/>
    <w:rsid w:val="007953BA"/>
    <w:rsid w:val="0079625D"/>
    <w:rsid w:val="00796776"/>
    <w:rsid w:val="007972F8"/>
    <w:rsid w:val="007A1AE1"/>
    <w:rsid w:val="007A252C"/>
    <w:rsid w:val="007A31DC"/>
    <w:rsid w:val="007A32A2"/>
    <w:rsid w:val="007A37D8"/>
    <w:rsid w:val="007A39F3"/>
    <w:rsid w:val="007A4732"/>
    <w:rsid w:val="007A5533"/>
    <w:rsid w:val="007A6C3D"/>
    <w:rsid w:val="007B025E"/>
    <w:rsid w:val="007B0F4B"/>
    <w:rsid w:val="007B102F"/>
    <w:rsid w:val="007B119A"/>
    <w:rsid w:val="007B162F"/>
    <w:rsid w:val="007B192C"/>
    <w:rsid w:val="007B359C"/>
    <w:rsid w:val="007B4234"/>
    <w:rsid w:val="007B44D4"/>
    <w:rsid w:val="007B70A9"/>
    <w:rsid w:val="007B71F1"/>
    <w:rsid w:val="007B793A"/>
    <w:rsid w:val="007C0E86"/>
    <w:rsid w:val="007C1A74"/>
    <w:rsid w:val="007C1C86"/>
    <w:rsid w:val="007C4D01"/>
    <w:rsid w:val="007C5AAC"/>
    <w:rsid w:val="007C6FFE"/>
    <w:rsid w:val="007C77DC"/>
    <w:rsid w:val="007C7898"/>
    <w:rsid w:val="007D0DE8"/>
    <w:rsid w:val="007D11DD"/>
    <w:rsid w:val="007D13F3"/>
    <w:rsid w:val="007D17F0"/>
    <w:rsid w:val="007D1C49"/>
    <w:rsid w:val="007D244F"/>
    <w:rsid w:val="007D283C"/>
    <w:rsid w:val="007D293D"/>
    <w:rsid w:val="007D3084"/>
    <w:rsid w:val="007D3417"/>
    <w:rsid w:val="007D373F"/>
    <w:rsid w:val="007D3744"/>
    <w:rsid w:val="007D4FF4"/>
    <w:rsid w:val="007D51F9"/>
    <w:rsid w:val="007D5380"/>
    <w:rsid w:val="007D6149"/>
    <w:rsid w:val="007D61AE"/>
    <w:rsid w:val="007D623C"/>
    <w:rsid w:val="007D6689"/>
    <w:rsid w:val="007D719F"/>
    <w:rsid w:val="007D760A"/>
    <w:rsid w:val="007E00B8"/>
    <w:rsid w:val="007E0CB9"/>
    <w:rsid w:val="007E12A0"/>
    <w:rsid w:val="007E1632"/>
    <w:rsid w:val="007E1A1F"/>
    <w:rsid w:val="007E1BA4"/>
    <w:rsid w:val="007E3EE9"/>
    <w:rsid w:val="007E424C"/>
    <w:rsid w:val="007E4388"/>
    <w:rsid w:val="007E4783"/>
    <w:rsid w:val="007E4CF2"/>
    <w:rsid w:val="007E5085"/>
    <w:rsid w:val="007E518E"/>
    <w:rsid w:val="007E52CF"/>
    <w:rsid w:val="007E5919"/>
    <w:rsid w:val="007E61A4"/>
    <w:rsid w:val="007E659D"/>
    <w:rsid w:val="007E73EA"/>
    <w:rsid w:val="007E7A63"/>
    <w:rsid w:val="007F1410"/>
    <w:rsid w:val="007F1971"/>
    <w:rsid w:val="007F1F2C"/>
    <w:rsid w:val="007F2913"/>
    <w:rsid w:val="007F30AD"/>
    <w:rsid w:val="007F3551"/>
    <w:rsid w:val="007F3644"/>
    <w:rsid w:val="007F3EEC"/>
    <w:rsid w:val="007F43C7"/>
    <w:rsid w:val="007F4961"/>
    <w:rsid w:val="007F4EF4"/>
    <w:rsid w:val="007F57BD"/>
    <w:rsid w:val="007F61DE"/>
    <w:rsid w:val="007F6E65"/>
    <w:rsid w:val="007F7BAC"/>
    <w:rsid w:val="0080083F"/>
    <w:rsid w:val="00800AD0"/>
    <w:rsid w:val="00800DB4"/>
    <w:rsid w:val="008012BB"/>
    <w:rsid w:val="008019EE"/>
    <w:rsid w:val="00803C24"/>
    <w:rsid w:val="00803CCA"/>
    <w:rsid w:val="008040BA"/>
    <w:rsid w:val="00807A78"/>
    <w:rsid w:val="00807B7A"/>
    <w:rsid w:val="00807CD6"/>
    <w:rsid w:val="00807F0E"/>
    <w:rsid w:val="00811455"/>
    <w:rsid w:val="008115C8"/>
    <w:rsid w:val="00811C07"/>
    <w:rsid w:val="00813246"/>
    <w:rsid w:val="00813DF7"/>
    <w:rsid w:val="008141E1"/>
    <w:rsid w:val="00814414"/>
    <w:rsid w:val="00814714"/>
    <w:rsid w:val="008150D4"/>
    <w:rsid w:val="008152D9"/>
    <w:rsid w:val="00815AD4"/>
    <w:rsid w:val="008163FF"/>
    <w:rsid w:val="00816685"/>
    <w:rsid w:val="0081686C"/>
    <w:rsid w:val="00817B73"/>
    <w:rsid w:val="008209A5"/>
    <w:rsid w:val="00820D17"/>
    <w:rsid w:val="00821FE6"/>
    <w:rsid w:val="008222E3"/>
    <w:rsid w:val="0082243B"/>
    <w:rsid w:val="00822563"/>
    <w:rsid w:val="00822A0B"/>
    <w:rsid w:val="00824431"/>
    <w:rsid w:val="0082712A"/>
    <w:rsid w:val="008300B9"/>
    <w:rsid w:val="008312CD"/>
    <w:rsid w:val="00831B1E"/>
    <w:rsid w:val="00831EFC"/>
    <w:rsid w:val="008321E5"/>
    <w:rsid w:val="0083255D"/>
    <w:rsid w:val="00832CB6"/>
    <w:rsid w:val="00832F4A"/>
    <w:rsid w:val="0083433D"/>
    <w:rsid w:val="00834544"/>
    <w:rsid w:val="008347AA"/>
    <w:rsid w:val="00840671"/>
    <w:rsid w:val="00840885"/>
    <w:rsid w:val="008408C6"/>
    <w:rsid w:val="00840CBC"/>
    <w:rsid w:val="0084151A"/>
    <w:rsid w:val="00841706"/>
    <w:rsid w:val="008417E8"/>
    <w:rsid w:val="00841AB9"/>
    <w:rsid w:val="00842671"/>
    <w:rsid w:val="00842DB2"/>
    <w:rsid w:val="008437AE"/>
    <w:rsid w:val="00844755"/>
    <w:rsid w:val="00845115"/>
    <w:rsid w:val="00845390"/>
    <w:rsid w:val="0084549C"/>
    <w:rsid w:val="00846C44"/>
    <w:rsid w:val="008470D4"/>
    <w:rsid w:val="0084743E"/>
    <w:rsid w:val="00847B8A"/>
    <w:rsid w:val="00847C67"/>
    <w:rsid w:val="00847E2A"/>
    <w:rsid w:val="00847E95"/>
    <w:rsid w:val="008501F6"/>
    <w:rsid w:val="0085052E"/>
    <w:rsid w:val="00850B35"/>
    <w:rsid w:val="00852F74"/>
    <w:rsid w:val="008537B6"/>
    <w:rsid w:val="00853F34"/>
    <w:rsid w:val="008540C3"/>
    <w:rsid w:val="0085495A"/>
    <w:rsid w:val="00855935"/>
    <w:rsid w:val="00855DC5"/>
    <w:rsid w:val="00856A84"/>
    <w:rsid w:val="00856B14"/>
    <w:rsid w:val="00857583"/>
    <w:rsid w:val="00857BB4"/>
    <w:rsid w:val="008603D9"/>
    <w:rsid w:val="008608BA"/>
    <w:rsid w:val="0086215E"/>
    <w:rsid w:val="008646B7"/>
    <w:rsid w:val="008650E1"/>
    <w:rsid w:val="00865184"/>
    <w:rsid w:val="008651D5"/>
    <w:rsid w:val="00865355"/>
    <w:rsid w:val="00866833"/>
    <w:rsid w:val="00866FB0"/>
    <w:rsid w:val="008674B5"/>
    <w:rsid w:val="0086756A"/>
    <w:rsid w:val="008675F2"/>
    <w:rsid w:val="00870748"/>
    <w:rsid w:val="0087347B"/>
    <w:rsid w:val="00873628"/>
    <w:rsid w:val="00873CBD"/>
    <w:rsid w:val="0087436B"/>
    <w:rsid w:val="008749A4"/>
    <w:rsid w:val="00874E1C"/>
    <w:rsid w:val="00874F7B"/>
    <w:rsid w:val="00875477"/>
    <w:rsid w:val="008759C6"/>
    <w:rsid w:val="00875F87"/>
    <w:rsid w:val="00876686"/>
    <w:rsid w:val="00876A95"/>
    <w:rsid w:val="00876E3D"/>
    <w:rsid w:val="00880257"/>
    <w:rsid w:val="008806CB"/>
    <w:rsid w:val="008808EA"/>
    <w:rsid w:val="0088106A"/>
    <w:rsid w:val="00881850"/>
    <w:rsid w:val="00881BED"/>
    <w:rsid w:val="008825A0"/>
    <w:rsid w:val="0088377B"/>
    <w:rsid w:val="00884427"/>
    <w:rsid w:val="00885604"/>
    <w:rsid w:val="00885895"/>
    <w:rsid w:val="0088627B"/>
    <w:rsid w:val="00886619"/>
    <w:rsid w:val="00886956"/>
    <w:rsid w:val="00887C37"/>
    <w:rsid w:val="00890378"/>
    <w:rsid w:val="00890698"/>
    <w:rsid w:val="008907EA"/>
    <w:rsid w:val="008917E9"/>
    <w:rsid w:val="00891AB6"/>
    <w:rsid w:val="00892038"/>
    <w:rsid w:val="0089270F"/>
    <w:rsid w:val="00893436"/>
    <w:rsid w:val="00893656"/>
    <w:rsid w:val="008939AE"/>
    <w:rsid w:val="008943B1"/>
    <w:rsid w:val="00895464"/>
    <w:rsid w:val="008969F5"/>
    <w:rsid w:val="00897AAA"/>
    <w:rsid w:val="008A19E5"/>
    <w:rsid w:val="008A2700"/>
    <w:rsid w:val="008A2BEC"/>
    <w:rsid w:val="008A3AB8"/>
    <w:rsid w:val="008A467D"/>
    <w:rsid w:val="008A54FE"/>
    <w:rsid w:val="008A565A"/>
    <w:rsid w:val="008A601F"/>
    <w:rsid w:val="008A6032"/>
    <w:rsid w:val="008A693C"/>
    <w:rsid w:val="008A7154"/>
    <w:rsid w:val="008A768E"/>
    <w:rsid w:val="008A7DA2"/>
    <w:rsid w:val="008A7DF3"/>
    <w:rsid w:val="008B0204"/>
    <w:rsid w:val="008B21A2"/>
    <w:rsid w:val="008B317A"/>
    <w:rsid w:val="008B3514"/>
    <w:rsid w:val="008B584B"/>
    <w:rsid w:val="008B7366"/>
    <w:rsid w:val="008C2C48"/>
    <w:rsid w:val="008C3C49"/>
    <w:rsid w:val="008C3E39"/>
    <w:rsid w:val="008C563D"/>
    <w:rsid w:val="008C6EAE"/>
    <w:rsid w:val="008C77AE"/>
    <w:rsid w:val="008C7835"/>
    <w:rsid w:val="008D01FC"/>
    <w:rsid w:val="008D05C1"/>
    <w:rsid w:val="008D05E9"/>
    <w:rsid w:val="008D063D"/>
    <w:rsid w:val="008D068B"/>
    <w:rsid w:val="008D1DED"/>
    <w:rsid w:val="008D2434"/>
    <w:rsid w:val="008D246A"/>
    <w:rsid w:val="008D33C4"/>
    <w:rsid w:val="008D5503"/>
    <w:rsid w:val="008D55F8"/>
    <w:rsid w:val="008D59C5"/>
    <w:rsid w:val="008D5C80"/>
    <w:rsid w:val="008D5D9D"/>
    <w:rsid w:val="008D6307"/>
    <w:rsid w:val="008D6F02"/>
    <w:rsid w:val="008E02AB"/>
    <w:rsid w:val="008E0804"/>
    <w:rsid w:val="008E0950"/>
    <w:rsid w:val="008E0CBD"/>
    <w:rsid w:val="008E0DA9"/>
    <w:rsid w:val="008E1F12"/>
    <w:rsid w:val="008E3066"/>
    <w:rsid w:val="008E31B0"/>
    <w:rsid w:val="008E3D43"/>
    <w:rsid w:val="008E446E"/>
    <w:rsid w:val="008E47D4"/>
    <w:rsid w:val="008E4BB1"/>
    <w:rsid w:val="008E4C2E"/>
    <w:rsid w:val="008E5107"/>
    <w:rsid w:val="008E5F4D"/>
    <w:rsid w:val="008E65DD"/>
    <w:rsid w:val="008E6D2A"/>
    <w:rsid w:val="008F262A"/>
    <w:rsid w:val="008F2A7E"/>
    <w:rsid w:val="008F35B9"/>
    <w:rsid w:val="008F3C7B"/>
    <w:rsid w:val="008F4AB8"/>
    <w:rsid w:val="008F552A"/>
    <w:rsid w:val="008F5C03"/>
    <w:rsid w:val="0090095D"/>
    <w:rsid w:val="00901766"/>
    <w:rsid w:val="00901ED7"/>
    <w:rsid w:val="00902DB4"/>
    <w:rsid w:val="009031E3"/>
    <w:rsid w:val="0090337C"/>
    <w:rsid w:val="0090429B"/>
    <w:rsid w:val="009045FC"/>
    <w:rsid w:val="00904728"/>
    <w:rsid w:val="00904FC9"/>
    <w:rsid w:val="00905680"/>
    <w:rsid w:val="00907461"/>
    <w:rsid w:val="00911376"/>
    <w:rsid w:val="00911C31"/>
    <w:rsid w:val="00913538"/>
    <w:rsid w:val="00914302"/>
    <w:rsid w:val="00914484"/>
    <w:rsid w:val="009145E2"/>
    <w:rsid w:val="00914D8A"/>
    <w:rsid w:val="0091586D"/>
    <w:rsid w:val="0091688B"/>
    <w:rsid w:val="00916F94"/>
    <w:rsid w:val="009170D0"/>
    <w:rsid w:val="009179DD"/>
    <w:rsid w:val="00917DD0"/>
    <w:rsid w:val="00917E77"/>
    <w:rsid w:val="00917E88"/>
    <w:rsid w:val="009201B7"/>
    <w:rsid w:val="00920503"/>
    <w:rsid w:val="00920E50"/>
    <w:rsid w:val="0092216F"/>
    <w:rsid w:val="0092272F"/>
    <w:rsid w:val="00922CAB"/>
    <w:rsid w:val="00923B9C"/>
    <w:rsid w:val="0092417E"/>
    <w:rsid w:val="0092490E"/>
    <w:rsid w:val="00924B21"/>
    <w:rsid w:val="00924C28"/>
    <w:rsid w:val="00925F56"/>
    <w:rsid w:val="0092626B"/>
    <w:rsid w:val="009275FC"/>
    <w:rsid w:val="0093071D"/>
    <w:rsid w:val="0093084F"/>
    <w:rsid w:val="009308B0"/>
    <w:rsid w:val="00930FBD"/>
    <w:rsid w:val="009313FD"/>
    <w:rsid w:val="00932250"/>
    <w:rsid w:val="00932F9F"/>
    <w:rsid w:val="009332AF"/>
    <w:rsid w:val="00933638"/>
    <w:rsid w:val="00933A16"/>
    <w:rsid w:val="00933EB3"/>
    <w:rsid w:val="009347D8"/>
    <w:rsid w:val="00934B20"/>
    <w:rsid w:val="009354F3"/>
    <w:rsid w:val="00935D39"/>
    <w:rsid w:val="00935E56"/>
    <w:rsid w:val="009366CF"/>
    <w:rsid w:val="00936DB4"/>
    <w:rsid w:val="009370FE"/>
    <w:rsid w:val="0093761A"/>
    <w:rsid w:val="00937A0C"/>
    <w:rsid w:val="00940B3B"/>
    <w:rsid w:val="00940FC7"/>
    <w:rsid w:val="00941F2A"/>
    <w:rsid w:val="00942880"/>
    <w:rsid w:val="00942EC1"/>
    <w:rsid w:val="00943C5B"/>
    <w:rsid w:val="0094456E"/>
    <w:rsid w:val="00944764"/>
    <w:rsid w:val="00944A07"/>
    <w:rsid w:val="00944E25"/>
    <w:rsid w:val="00945A8A"/>
    <w:rsid w:val="00946FF4"/>
    <w:rsid w:val="00947782"/>
    <w:rsid w:val="009502CE"/>
    <w:rsid w:val="009507E4"/>
    <w:rsid w:val="00950C12"/>
    <w:rsid w:val="00950DA2"/>
    <w:rsid w:val="00951D7F"/>
    <w:rsid w:val="00951EE6"/>
    <w:rsid w:val="00952C06"/>
    <w:rsid w:val="009533C6"/>
    <w:rsid w:val="00954EEC"/>
    <w:rsid w:val="00954FBF"/>
    <w:rsid w:val="00955645"/>
    <w:rsid w:val="009560BD"/>
    <w:rsid w:val="009562CC"/>
    <w:rsid w:val="009564B3"/>
    <w:rsid w:val="009564BF"/>
    <w:rsid w:val="00960A5F"/>
    <w:rsid w:val="00962B3F"/>
    <w:rsid w:val="00963166"/>
    <w:rsid w:val="00963AF2"/>
    <w:rsid w:val="00963EE7"/>
    <w:rsid w:val="00964F8E"/>
    <w:rsid w:val="009657EC"/>
    <w:rsid w:val="00965875"/>
    <w:rsid w:val="0096622D"/>
    <w:rsid w:val="00967B03"/>
    <w:rsid w:val="00967F90"/>
    <w:rsid w:val="009704BA"/>
    <w:rsid w:val="0097130F"/>
    <w:rsid w:val="009723B1"/>
    <w:rsid w:val="00972542"/>
    <w:rsid w:val="00972BC4"/>
    <w:rsid w:val="009731D5"/>
    <w:rsid w:val="00973E55"/>
    <w:rsid w:val="0097471B"/>
    <w:rsid w:val="00974721"/>
    <w:rsid w:val="0097635C"/>
    <w:rsid w:val="00976A2A"/>
    <w:rsid w:val="00976E4F"/>
    <w:rsid w:val="00980649"/>
    <w:rsid w:val="009814A2"/>
    <w:rsid w:val="0098159A"/>
    <w:rsid w:val="009829E0"/>
    <w:rsid w:val="00983007"/>
    <w:rsid w:val="00983233"/>
    <w:rsid w:val="009834AC"/>
    <w:rsid w:val="00983A41"/>
    <w:rsid w:val="00984574"/>
    <w:rsid w:val="009856D6"/>
    <w:rsid w:val="00985E70"/>
    <w:rsid w:val="009860F9"/>
    <w:rsid w:val="00986DA7"/>
    <w:rsid w:val="00987C3A"/>
    <w:rsid w:val="00987D0D"/>
    <w:rsid w:val="00987F56"/>
    <w:rsid w:val="009906EC"/>
    <w:rsid w:val="00990902"/>
    <w:rsid w:val="00990CBD"/>
    <w:rsid w:val="009923F8"/>
    <w:rsid w:val="009924E5"/>
    <w:rsid w:val="009929CE"/>
    <w:rsid w:val="00993428"/>
    <w:rsid w:val="00993B67"/>
    <w:rsid w:val="009940EF"/>
    <w:rsid w:val="00994753"/>
    <w:rsid w:val="0099630C"/>
    <w:rsid w:val="009964CD"/>
    <w:rsid w:val="009968D1"/>
    <w:rsid w:val="00997333"/>
    <w:rsid w:val="00997DC7"/>
    <w:rsid w:val="00997FB6"/>
    <w:rsid w:val="009A0FF0"/>
    <w:rsid w:val="009A3E30"/>
    <w:rsid w:val="009A3F42"/>
    <w:rsid w:val="009A40AD"/>
    <w:rsid w:val="009A5110"/>
    <w:rsid w:val="009A6E59"/>
    <w:rsid w:val="009A7CB7"/>
    <w:rsid w:val="009B0E7D"/>
    <w:rsid w:val="009B2BD5"/>
    <w:rsid w:val="009B3728"/>
    <w:rsid w:val="009B4CEE"/>
    <w:rsid w:val="009B557E"/>
    <w:rsid w:val="009B633B"/>
    <w:rsid w:val="009B6340"/>
    <w:rsid w:val="009B6516"/>
    <w:rsid w:val="009B6E27"/>
    <w:rsid w:val="009B73D5"/>
    <w:rsid w:val="009B7DF8"/>
    <w:rsid w:val="009C00B9"/>
    <w:rsid w:val="009C22BB"/>
    <w:rsid w:val="009C2AFD"/>
    <w:rsid w:val="009C36C8"/>
    <w:rsid w:val="009C3F31"/>
    <w:rsid w:val="009C577B"/>
    <w:rsid w:val="009C6647"/>
    <w:rsid w:val="009C6C89"/>
    <w:rsid w:val="009C6F0C"/>
    <w:rsid w:val="009C738A"/>
    <w:rsid w:val="009C7A3D"/>
    <w:rsid w:val="009D0785"/>
    <w:rsid w:val="009D1E8F"/>
    <w:rsid w:val="009D1F5B"/>
    <w:rsid w:val="009D3EB6"/>
    <w:rsid w:val="009D5403"/>
    <w:rsid w:val="009D5488"/>
    <w:rsid w:val="009D55BD"/>
    <w:rsid w:val="009D63BF"/>
    <w:rsid w:val="009D6B5B"/>
    <w:rsid w:val="009E00B5"/>
    <w:rsid w:val="009E02B6"/>
    <w:rsid w:val="009E0C5A"/>
    <w:rsid w:val="009E1986"/>
    <w:rsid w:val="009E26FB"/>
    <w:rsid w:val="009E2925"/>
    <w:rsid w:val="009E3236"/>
    <w:rsid w:val="009E3D86"/>
    <w:rsid w:val="009E553C"/>
    <w:rsid w:val="009E6EFA"/>
    <w:rsid w:val="009F0339"/>
    <w:rsid w:val="009F0756"/>
    <w:rsid w:val="009F07CD"/>
    <w:rsid w:val="009F0956"/>
    <w:rsid w:val="009F23C2"/>
    <w:rsid w:val="009F30E5"/>
    <w:rsid w:val="009F5990"/>
    <w:rsid w:val="00A004F1"/>
    <w:rsid w:val="00A02A3F"/>
    <w:rsid w:val="00A02A48"/>
    <w:rsid w:val="00A03233"/>
    <w:rsid w:val="00A038D4"/>
    <w:rsid w:val="00A0463A"/>
    <w:rsid w:val="00A046B2"/>
    <w:rsid w:val="00A0473F"/>
    <w:rsid w:val="00A056B2"/>
    <w:rsid w:val="00A05AA0"/>
    <w:rsid w:val="00A06567"/>
    <w:rsid w:val="00A06AE7"/>
    <w:rsid w:val="00A06F3C"/>
    <w:rsid w:val="00A077B8"/>
    <w:rsid w:val="00A10132"/>
    <w:rsid w:val="00A1036B"/>
    <w:rsid w:val="00A112CB"/>
    <w:rsid w:val="00A11468"/>
    <w:rsid w:val="00A11F2B"/>
    <w:rsid w:val="00A12EE5"/>
    <w:rsid w:val="00A1315D"/>
    <w:rsid w:val="00A13420"/>
    <w:rsid w:val="00A13DC2"/>
    <w:rsid w:val="00A166E4"/>
    <w:rsid w:val="00A16964"/>
    <w:rsid w:val="00A16A8C"/>
    <w:rsid w:val="00A20A81"/>
    <w:rsid w:val="00A21472"/>
    <w:rsid w:val="00A229A2"/>
    <w:rsid w:val="00A22D1E"/>
    <w:rsid w:val="00A23C0A"/>
    <w:rsid w:val="00A23CDA"/>
    <w:rsid w:val="00A2499E"/>
    <w:rsid w:val="00A24BB8"/>
    <w:rsid w:val="00A25144"/>
    <w:rsid w:val="00A25B9E"/>
    <w:rsid w:val="00A26BB2"/>
    <w:rsid w:val="00A26C6C"/>
    <w:rsid w:val="00A2716E"/>
    <w:rsid w:val="00A276A3"/>
    <w:rsid w:val="00A277C9"/>
    <w:rsid w:val="00A27DDA"/>
    <w:rsid w:val="00A30217"/>
    <w:rsid w:val="00A30BF2"/>
    <w:rsid w:val="00A321FA"/>
    <w:rsid w:val="00A32249"/>
    <w:rsid w:val="00A3484B"/>
    <w:rsid w:val="00A356AD"/>
    <w:rsid w:val="00A36263"/>
    <w:rsid w:val="00A37371"/>
    <w:rsid w:val="00A37AD8"/>
    <w:rsid w:val="00A37B0F"/>
    <w:rsid w:val="00A4088C"/>
    <w:rsid w:val="00A414F8"/>
    <w:rsid w:val="00A41D83"/>
    <w:rsid w:val="00A428EA"/>
    <w:rsid w:val="00A43E3C"/>
    <w:rsid w:val="00A43E4B"/>
    <w:rsid w:val="00A440ED"/>
    <w:rsid w:val="00A466DD"/>
    <w:rsid w:val="00A46B58"/>
    <w:rsid w:val="00A46E11"/>
    <w:rsid w:val="00A47B1C"/>
    <w:rsid w:val="00A47BC9"/>
    <w:rsid w:val="00A47CA0"/>
    <w:rsid w:val="00A50935"/>
    <w:rsid w:val="00A51EBF"/>
    <w:rsid w:val="00A52F37"/>
    <w:rsid w:val="00A52FC0"/>
    <w:rsid w:val="00A53C13"/>
    <w:rsid w:val="00A53CAF"/>
    <w:rsid w:val="00A53FC7"/>
    <w:rsid w:val="00A55523"/>
    <w:rsid w:val="00A56C03"/>
    <w:rsid w:val="00A56C8C"/>
    <w:rsid w:val="00A56CF6"/>
    <w:rsid w:val="00A57F52"/>
    <w:rsid w:val="00A609D2"/>
    <w:rsid w:val="00A60AF1"/>
    <w:rsid w:val="00A60EDE"/>
    <w:rsid w:val="00A61213"/>
    <w:rsid w:val="00A6121C"/>
    <w:rsid w:val="00A61CC9"/>
    <w:rsid w:val="00A62340"/>
    <w:rsid w:val="00A62825"/>
    <w:rsid w:val="00A63690"/>
    <w:rsid w:val="00A63A76"/>
    <w:rsid w:val="00A643E8"/>
    <w:rsid w:val="00A650CB"/>
    <w:rsid w:val="00A652A7"/>
    <w:rsid w:val="00A67EE4"/>
    <w:rsid w:val="00A70F57"/>
    <w:rsid w:val="00A726FA"/>
    <w:rsid w:val="00A74074"/>
    <w:rsid w:val="00A75C3F"/>
    <w:rsid w:val="00A75CA5"/>
    <w:rsid w:val="00A77359"/>
    <w:rsid w:val="00A8086D"/>
    <w:rsid w:val="00A81035"/>
    <w:rsid w:val="00A8212E"/>
    <w:rsid w:val="00A82B6C"/>
    <w:rsid w:val="00A83780"/>
    <w:rsid w:val="00A838BA"/>
    <w:rsid w:val="00A8391C"/>
    <w:rsid w:val="00A83BDB"/>
    <w:rsid w:val="00A85451"/>
    <w:rsid w:val="00A863E4"/>
    <w:rsid w:val="00A8711B"/>
    <w:rsid w:val="00A90219"/>
    <w:rsid w:val="00A91211"/>
    <w:rsid w:val="00A92245"/>
    <w:rsid w:val="00A925F5"/>
    <w:rsid w:val="00A9384D"/>
    <w:rsid w:val="00A94064"/>
    <w:rsid w:val="00A94201"/>
    <w:rsid w:val="00A94A58"/>
    <w:rsid w:val="00A95312"/>
    <w:rsid w:val="00A95FD0"/>
    <w:rsid w:val="00A963C7"/>
    <w:rsid w:val="00A96550"/>
    <w:rsid w:val="00A9668F"/>
    <w:rsid w:val="00A96967"/>
    <w:rsid w:val="00AA1123"/>
    <w:rsid w:val="00AA2290"/>
    <w:rsid w:val="00AA2882"/>
    <w:rsid w:val="00AA29BA"/>
    <w:rsid w:val="00AA2E3F"/>
    <w:rsid w:val="00AA2F7A"/>
    <w:rsid w:val="00AA4162"/>
    <w:rsid w:val="00AA4EBC"/>
    <w:rsid w:val="00AA5E90"/>
    <w:rsid w:val="00AA5F6D"/>
    <w:rsid w:val="00AA6583"/>
    <w:rsid w:val="00AA6BE7"/>
    <w:rsid w:val="00AA75E7"/>
    <w:rsid w:val="00AB049C"/>
    <w:rsid w:val="00AB063B"/>
    <w:rsid w:val="00AB0BC1"/>
    <w:rsid w:val="00AB14F5"/>
    <w:rsid w:val="00AB195B"/>
    <w:rsid w:val="00AB2819"/>
    <w:rsid w:val="00AB3431"/>
    <w:rsid w:val="00AB44F7"/>
    <w:rsid w:val="00AB47D8"/>
    <w:rsid w:val="00AB495B"/>
    <w:rsid w:val="00AB5687"/>
    <w:rsid w:val="00AB67D9"/>
    <w:rsid w:val="00AB6A08"/>
    <w:rsid w:val="00AB7606"/>
    <w:rsid w:val="00AC0B35"/>
    <w:rsid w:val="00AC0C2E"/>
    <w:rsid w:val="00AC11AE"/>
    <w:rsid w:val="00AC1941"/>
    <w:rsid w:val="00AC1A0F"/>
    <w:rsid w:val="00AC2348"/>
    <w:rsid w:val="00AC2E05"/>
    <w:rsid w:val="00AC3578"/>
    <w:rsid w:val="00AC364D"/>
    <w:rsid w:val="00AC38BE"/>
    <w:rsid w:val="00AC4983"/>
    <w:rsid w:val="00AC5310"/>
    <w:rsid w:val="00AC5891"/>
    <w:rsid w:val="00AC607E"/>
    <w:rsid w:val="00AC66EF"/>
    <w:rsid w:val="00AC700F"/>
    <w:rsid w:val="00AC7064"/>
    <w:rsid w:val="00AC748A"/>
    <w:rsid w:val="00AC7B3B"/>
    <w:rsid w:val="00AD0900"/>
    <w:rsid w:val="00AD0916"/>
    <w:rsid w:val="00AD1744"/>
    <w:rsid w:val="00AD17A0"/>
    <w:rsid w:val="00AD1BC6"/>
    <w:rsid w:val="00AD1BF7"/>
    <w:rsid w:val="00AD2365"/>
    <w:rsid w:val="00AD3D34"/>
    <w:rsid w:val="00AD4452"/>
    <w:rsid w:val="00AD5F48"/>
    <w:rsid w:val="00AD69BB"/>
    <w:rsid w:val="00AD6A55"/>
    <w:rsid w:val="00AD6B49"/>
    <w:rsid w:val="00AD6BD8"/>
    <w:rsid w:val="00AD712B"/>
    <w:rsid w:val="00AD74BF"/>
    <w:rsid w:val="00AD7696"/>
    <w:rsid w:val="00AD7829"/>
    <w:rsid w:val="00AE1493"/>
    <w:rsid w:val="00AE21F3"/>
    <w:rsid w:val="00AE2CF6"/>
    <w:rsid w:val="00AE2DCF"/>
    <w:rsid w:val="00AE353B"/>
    <w:rsid w:val="00AE3788"/>
    <w:rsid w:val="00AE3A45"/>
    <w:rsid w:val="00AE3D1C"/>
    <w:rsid w:val="00AE4C83"/>
    <w:rsid w:val="00AE59D7"/>
    <w:rsid w:val="00AE604D"/>
    <w:rsid w:val="00AE6D5D"/>
    <w:rsid w:val="00AE72E8"/>
    <w:rsid w:val="00AE7CD8"/>
    <w:rsid w:val="00AE7F1D"/>
    <w:rsid w:val="00AE7F33"/>
    <w:rsid w:val="00AF0989"/>
    <w:rsid w:val="00AF0CA3"/>
    <w:rsid w:val="00AF100D"/>
    <w:rsid w:val="00AF10A3"/>
    <w:rsid w:val="00AF1D9A"/>
    <w:rsid w:val="00AF1F55"/>
    <w:rsid w:val="00AF2A54"/>
    <w:rsid w:val="00AF4064"/>
    <w:rsid w:val="00AF4D12"/>
    <w:rsid w:val="00AF51AC"/>
    <w:rsid w:val="00AF5245"/>
    <w:rsid w:val="00AF591C"/>
    <w:rsid w:val="00AF6A5F"/>
    <w:rsid w:val="00B00AB1"/>
    <w:rsid w:val="00B00E50"/>
    <w:rsid w:val="00B0107B"/>
    <w:rsid w:val="00B0150B"/>
    <w:rsid w:val="00B036D0"/>
    <w:rsid w:val="00B0477E"/>
    <w:rsid w:val="00B047FC"/>
    <w:rsid w:val="00B05684"/>
    <w:rsid w:val="00B05F1D"/>
    <w:rsid w:val="00B06066"/>
    <w:rsid w:val="00B06800"/>
    <w:rsid w:val="00B069FE"/>
    <w:rsid w:val="00B06FFE"/>
    <w:rsid w:val="00B07892"/>
    <w:rsid w:val="00B07AD8"/>
    <w:rsid w:val="00B07D58"/>
    <w:rsid w:val="00B100E7"/>
    <w:rsid w:val="00B1014F"/>
    <w:rsid w:val="00B11A8D"/>
    <w:rsid w:val="00B121EE"/>
    <w:rsid w:val="00B12840"/>
    <w:rsid w:val="00B12C7F"/>
    <w:rsid w:val="00B1317A"/>
    <w:rsid w:val="00B13494"/>
    <w:rsid w:val="00B14FA8"/>
    <w:rsid w:val="00B15570"/>
    <w:rsid w:val="00B15E45"/>
    <w:rsid w:val="00B162C7"/>
    <w:rsid w:val="00B176F9"/>
    <w:rsid w:val="00B17795"/>
    <w:rsid w:val="00B17B74"/>
    <w:rsid w:val="00B20C2A"/>
    <w:rsid w:val="00B216F8"/>
    <w:rsid w:val="00B21B7B"/>
    <w:rsid w:val="00B21EB5"/>
    <w:rsid w:val="00B2221D"/>
    <w:rsid w:val="00B23432"/>
    <w:rsid w:val="00B234A1"/>
    <w:rsid w:val="00B23A11"/>
    <w:rsid w:val="00B24D7B"/>
    <w:rsid w:val="00B261D5"/>
    <w:rsid w:val="00B26361"/>
    <w:rsid w:val="00B272E8"/>
    <w:rsid w:val="00B30C8A"/>
    <w:rsid w:val="00B31421"/>
    <w:rsid w:val="00B31C37"/>
    <w:rsid w:val="00B33AF5"/>
    <w:rsid w:val="00B344F5"/>
    <w:rsid w:val="00B358C6"/>
    <w:rsid w:val="00B3640A"/>
    <w:rsid w:val="00B36585"/>
    <w:rsid w:val="00B368EE"/>
    <w:rsid w:val="00B36A61"/>
    <w:rsid w:val="00B40565"/>
    <w:rsid w:val="00B4133A"/>
    <w:rsid w:val="00B417B8"/>
    <w:rsid w:val="00B42642"/>
    <w:rsid w:val="00B43376"/>
    <w:rsid w:val="00B4339F"/>
    <w:rsid w:val="00B4370D"/>
    <w:rsid w:val="00B44478"/>
    <w:rsid w:val="00B45255"/>
    <w:rsid w:val="00B45783"/>
    <w:rsid w:val="00B467C8"/>
    <w:rsid w:val="00B46D57"/>
    <w:rsid w:val="00B471F2"/>
    <w:rsid w:val="00B4721C"/>
    <w:rsid w:val="00B4753E"/>
    <w:rsid w:val="00B47BDB"/>
    <w:rsid w:val="00B51559"/>
    <w:rsid w:val="00B517DB"/>
    <w:rsid w:val="00B519E2"/>
    <w:rsid w:val="00B51FEA"/>
    <w:rsid w:val="00B5211E"/>
    <w:rsid w:val="00B528D0"/>
    <w:rsid w:val="00B532AF"/>
    <w:rsid w:val="00B53FBD"/>
    <w:rsid w:val="00B540F4"/>
    <w:rsid w:val="00B5456A"/>
    <w:rsid w:val="00B54D60"/>
    <w:rsid w:val="00B553B8"/>
    <w:rsid w:val="00B561C8"/>
    <w:rsid w:val="00B56A42"/>
    <w:rsid w:val="00B579DD"/>
    <w:rsid w:val="00B57DBF"/>
    <w:rsid w:val="00B611F8"/>
    <w:rsid w:val="00B61C2D"/>
    <w:rsid w:val="00B639E4"/>
    <w:rsid w:val="00B640A1"/>
    <w:rsid w:val="00B640F9"/>
    <w:rsid w:val="00B650E5"/>
    <w:rsid w:val="00B65728"/>
    <w:rsid w:val="00B6671E"/>
    <w:rsid w:val="00B66C9A"/>
    <w:rsid w:val="00B66EA2"/>
    <w:rsid w:val="00B67165"/>
    <w:rsid w:val="00B67F19"/>
    <w:rsid w:val="00B70B42"/>
    <w:rsid w:val="00B70CF4"/>
    <w:rsid w:val="00B726BE"/>
    <w:rsid w:val="00B74257"/>
    <w:rsid w:val="00B74849"/>
    <w:rsid w:val="00B75710"/>
    <w:rsid w:val="00B758F7"/>
    <w:rsid w:val="00B75913"/>
    <w:rsid w:val="00B75BE5"/>
    <w:rsid w:val="00B75F80"/>
    <w:rsid w:val="00B76590"/>
    <w:rsid w:val="00B76891"/>
    <w:rsid w:val="00B769C7"/>
    <w:rsid w:val="00B76B89"/>
    <w:rsid w:val="00B803F0"/>
    <w:rsid w:val="00B805E8"/>
    <w:rsid w:val="00B8097D"/>
    <w:rsid w:val="00B811AA"/>
    <w:rsid w:val="00B81448"/>
    <w:rsid w:val="00B81C5B"/>
    <w:rsid w:val="00B821C6"/>
    <w:rsid w:val="00B82B2A"/>
    <w:rsid w:val="00B83149"/>
    <w:rsid w:val="00B83854"/>
    <w:rsid w:val="00B83C0B"/>
    <w:rsid w:val="00B85227"/>
    <w:rsid w:val="00B85AD1"/>
    <w:rsid w:val="00B85B89"/>
    <w:rsid w:val="00B85C07"/>
    <w:rsid w:val="00B85F32"/>
    <w:rsid w:val="00B902F5"/>
    <w:rsid w:val="00B9056F"/>
    <w:rsid w:val="00B91162"/>
    <w:rsid w:val="00B915D4"/>
    <w:rsid w:val="00B92B0D"/>
    <w:rsid w:val="00B93066"/>
    <w:rsid w:val="00B94253"/>
    <w:rsid w:val="00B95246"/>
    <w:rsid w:val="00B967B8"/>
    <w:rsid w:val="00B976DB"/>
    <w:rsid w:val="00B97C79"/>
    <w:rsid w:val="00BA0264"/>
    <w:rsid w:val="00BA1CAD"/>
    <w:rsid w:val="00BA2BAC"/>
    <w:rsid w:val="00BA2BD4"/>
    <w:rsid w:val="00BA4AB7"/>
    <w:rsid w:val="00BA5A01"/>
    <w:rsid w:val="00BA6AF7"/>
    <w:rsid w:val="00BA6BDB"/>
    <w:rsid w:val="00BA7387"/>
    <w:rsid w:val="00BB1219"/>
    <w:rsid w:val="00BB2401"/>
    <w:rsid w:val="00BB27CD"/>
    <w:rsid w:val="00BB27E2"/>
    <w:rsid w:val="00BB3580"/>
    <w:rsid w:val="00BB3DB4"/>
    <w:rsid w:val="00BB3E35"/>
    <w:rsid w:val="00BB4450"/>
    <w:rsid w:val="00BB4F5C"/>
    <w:rsid w:val="00BB57C1"/>
    <w:rsid w:val="00BB6F85"/>
    <w:rsid w:val="00BC00DA"/>
    <w:rsid w:val="00BC099C"/>
    <w:rsid w:val="00BC0D35"/>
    <w:rsid w:val="00BC2120"/>
    <w:rsid w:val="00BC2477"/>
    <w:rsid w:val="00BC2BB6"/>
    <w:rsid w:val="00BC2D1E"/>
    <w:rsid w:val="00BC3458"/>
    <w:rsid w:val="00BC474D"/>
    <w:rsid w:val="00BC5FA7"/>
    <w:rsid w:val="00BC64BF"/>
    <w:rsid w:val="00BC65EB"/>
    <w:rsid w:val="00BC6D09"/>
    <w:rsid w:val="00BD225A"/>
    <w:rsid w:val="00BD2530"/>
    <w:rsid w:val="00BD2C9F"/>
    <w:rsid w:val="00BD409D"/>
    <w:rsid w:val="00BE051D"/>
    <w:rsid w:val="00BE1D74"/>
    <w:rsid w:val="00BE246D"/>
    <w:rsid w:val="00BE2D7C"/>
    <w:rsid w:val="00BE3B9F"/>
    <w:rsid w:val="00BE566B"/>
    <w:rsid w:val="00BE56BB"/>
    <w:rsid w:val="00BE70AC"/>
    <w:rsid w:val="00BE7440"/>
    <w:rsid w:val="00BE7B05"/>
    <w:rsid w:val="00BF085E"/>
    <w:rsid w:val="00BF26D7"/>
    <w:rsid w:val="00BF2A42"/>
    <w:rsid w:val="00BF31B3"/>
    <w:rsid w:val="00BF3333"/>
    <w:rsid w:val="00BF4C20"/>
    <w:rsid w:val="00BF4C33"/>
    <w:rsid w:val="00BF5C5D"/>
    <w:rsid w:val="00BF72AD"/>
    <w:rsid w:val="00BF766E"/>
    <w:rsid w:val="00BF7A7A"/>
    <w:rsid w:val="00C00A77"/>
    <w:rsid w:val="00C014E2"/>
    <w:rsid w:val="00C01CFA"/>
    <w:rsid w:val="00C03276"/>
    <w:rsid w:val="00C035A1"/>
    <w:rsid w:val="00C036CB"/>
    <w:rsid w:val="00C037BD"/>
    <w:rsid w:val="00C03806"/>
    <w:rsid w:val="00C039F5"/>
    <w:rsid w:val="00C03E60"/>
    <w:rsid w:val="00C06182"/>
    <w:rsid w:val="00C06DC1"/>
    <w:rsid w:val="00C07634"/>
    <w:rsid w:val="00C0764A"/>
    <w:rsid w:val="00C11573"/>
    <w:rsid w:val="00C123EE"/>
    <w:rsid w:val="00C12872"/>
    <w:rsid w:val="00C12BC8"/>
    <w:rsid w:val="00C14D9D"/>
    <w:rsid w:val="00C153B7"/>
    <w:rsid w:val="00C15A0F"/>
    <w:rsid w:val="00C15D65"/>
    <w:rsid w:val="00C167F9"/>
    <w:rsid w:val="00C169C9"/>
    <w:rsid w:val="00C16BFB"/>
    <w:rsid w:val="00C16DF7"/>
    <w:rsid w:val="00C20096"/>
    <w:rsid w:val="00C201EB"/>
    <w:rsid w:val="00C20643"/>
    <w:rsid w:val="00C224BB"/>
    <w:rsid w:val="00C2288E"/>
    <w:rsid w:val="00C22F32"/>
    <w:rsid w:val="00C23178"/>
    <w:rsid w:val="00C235AA"/>
    <w:rsid w:val="00C23EA9"/>
    <w:rsid w:val="00C26041"/>
    <w:rsid w:val="00C26523"/>
    <w:rsid w:val="00C2661D"/>
    <w:rsid w:val="00C26793"/>
    <w:rsid w:val="00C269AD"/>
    <w:rsid w:val="00C2741A"/>
    <w:rsid w:val="00C3121D"/>
    <w:rsid w:val="00C3178B"/>
    <w:rsid w:val="00C32541"/>
    <w:rsid w:val="00C32A47"/>
    <w:rsid w:val="00C32BFD"/>
    <w:rsid w:val="00C33322"/>
    <w:rsid w:val="00C33673"/>
    <w:rsid w:val="00C34410"/>
    <w:rsid w:val="00C34822"/>
    <w:rsid w:val="00C34A34"/>
    <w:rsid w:val="00C34DF2"/>
    <w:rsid w:val="00C35286"/>
    <w:rsid w:val="00C353F3"/>
    <w:rsid w:val="00C3543F"/>
    <w:rsid w:val="00C36239"/>
    <w:rsid w:val="00C372A5"/>
    <w:rsid w:val="00C37D90"/>
    <w:rsid w:val="00C41435"/>
    <w:rsid w:val="00C41440"/>
    <w:rsid w:val="00C41448"/>
    <w:rsid w:val="00C416E6"/>
    <w:rsid w:val="00C42704"/>
    <w:rsid w:val="00C42F38"/>
    <w:rsid w:val="00C42F3F"/>
    <w:rsid w:val="00C439A2"/>
    <w:rsid w:val="00C43B1C"/>
    <w:rsid w:val="00C44FF2"/>
    <w:rsid w:val="00C466D0"/>
    <w:rsid w:val="00C46D72"/>
    <w:rsid w:val="00C4724F"/>
    <w:rsid w:val="00C50308"/>
    <w:rsid w:val="00C50CAA"/>
    <w:rsid w:val="00C50E79"/>
    <w:rsid w:val="00C5150F"/>
    <w:rsid w:val="00C51ADB"/>
    <w:rsid w:val="00C5203A"/>
    <w:rsid w:val="00C52BA6"/>
    <w:rsid w:val="00C52CE9"/>
    <w:rsid w:val="00C52FC6"/>
    <w:rsid w:val="00C5406C"/>
    <w:rsid w:val="00C56047"/>
    <w:rsid w:val="00C56FF1"/>
    <w:rsid w:val="00C57727"/>
    <w:rsid w:val="00C579E8"/>
    <w:rsid w:val="00C60141"/>
    <w:rsid w:val="00C60E15"/>
    <w:rsid w:val="00C61A2B"/>
    <w:rsid w:val="00C61D05"/>
    <w:rsid w:val="00C61F89"/>
    <w:rsid w:val="00C62368"/>
    <w:rsid w:val="00C62623"/>
    <w:rsid w:val="00C6350F"/>
    <w:rsid w:val="00C63873"/>
    <w:rsid w:val="00C63F08"/>
    <w:rsid w:val="00C641D5"/>
    <w:rsid w:val="00C645CA"/>
    <w:rsid w:val="00C64A3B"/>
    <w:rsid w:val="00C653FA"/>
    <w:rsid w:val="00C655B9"/>
    <w:rsid w:val="00C672BA"/>
    <w:rsid w:val="00C67709"/>
    <w:rsid w:val="00C7007D"/>
    <w:rsid w:val="00C70166"/>
    <w:rsid w:val="00C70D43"/>
    <w:rsid w:val="00C712D3"/>
    <w:rsid w:val="00C715C6"/>
    <w:rsid w:val="00C73449"/>
    <w:rsid w:val="00C73699"/>
    <w:rsid w:val="00C75EEB"/>
    <w:rsid w:val="00C76082"/>
    <w:rsid w:val="00C760A4"/>
    <w:rsid w:val="00C770E1"/>
    <w:rsid w:val="00C77ED6"/>
    <w:rsid w:val="00C80218"/>
    <w:rsid w:val="00C80635"/>
    <w:rsid w:val="00C80BDF"/>
    <w:rsid w:val="00C81DFA"/>
    <w:rsid w:val="00C82708"/>
    <w:rsid w:val="00C83384"/>
    <w:rsid w:val="00C84340"/>
    <w:rsid w:val="00C84397"/>
    <w:rsid w:val="00C84B36"/>
    <w:rsid w:val="00C90196"/>
    <w:rsid w:val="00C90D40"/>
    <w:rsid w:val="00C9116C"/>
    <w:rsid w:val="00C91506"/>
    <w:rsid w:val="00C91F45"/>
    <w:rsid w:val="00C93864"/>
    <w:rsid w:val="00C941A7"/>
    <w:rsid w:val="00C949D7"/>
    <w:rsid w:val="00C953C7"/>
    <w:rsid w:val="00C973B9"/>
    <w:rsid w:val="00CA039C"/>
    <w:rsid w:val="00CA046B"/>
    <w:rsid w:val="00CA2136"/>
    <w:rsid w:val="00CA2145"/>
    <w:rsid w:val="00CA2801"/>
    <w:rsid w:val="00CA2B8B"/>
    <w:rsid w:val="00CA333E"/>
    <w:rsid w:val="00CA3A7E"/>
    <w:rsid w:val="00CA47E9"/>
    <w:rsid w:val="00CA4E93"/>
    <w:rsid w:val="00CA58B8"/>
    <w:rsid w:val="00CA6374"/>
    <w:rsid w:val="00CB1AC9"/>
    <w:rsid w:val="00CB1C1B"/>
    <w:rsid w:val="00CB2058"/>
    <w:rsid w:val="00CB35FD"/>
    <w:rsid w:val="00CB36B7"/>
    <w:rsid w:val="00CB3A6E"/>
    <w:rsid w:val="00CB3E81"/>
    <w:rsid w:val="00CB4C11"/>
    <w:rsid w:val="00CB56E2"/>
    <w:rsid w:val="00CB656D"/>
    <w:rsid w:val="00CB680E"/>
    <w:rsid w:val="00CC0370"/>
    <w:rsid w:val="00CC08CF"/>
    <w:rsid w:val="00CC1543"/>
    <w:rsid w:val="00CC19D0"/>
    <w:rsid w:val="00CC20F3"/>
    <w:rsid w:val="00CC21F8"/>
    <w:rsid w:val="00CC3188"/>
    <w:rsid w:val="00CC3742"/>
    <w:rsid w:val="00CC4146"/>
    <w:rsid w:val="00CC56BF"/>
    <w:rsid w:val="00CC6641"/>
    <w:rsid w:val="00CC69DA"/>
    <w:rsid w:val="00CC6F64"/>
    <w:rsid w:val="00CD108B"/>
    <w:rsid w:val="00CD16CF"/>
    <w:rsid w:val="00CD1A05"/>
    <w:rsid w:val="00CD2507"/>
    <w:rsid w:val="00CD32EA"/>
    <w:rsid w:val="00CD3DE2"/>
    <w:rsid w:val="00CD459A"/>
    <w:rsid w:val="00CD57FF"/>
    <w:rsid w:val="00CD5D06"/>
    <w:rsid w:val="00CD6BCB"/>
    <w:rsid w:val="00CD6DF1"/>
    <w:rsid w:val="00CD7ECF"/>
    <w:rsid w:val="00CE09A2"/>
    <w:rsid w:val="00CE0C86"/>
    <w:rsid w:val="00CE19E0"/>
    <w:rsid w:val="00CE1CBC"/>
    <w:rsid w:val="00CE437A"/>
    <w:rsid w:val="00CE45AD"/>
    <w:rsid w:val="00CE5087"/>
    <w:rsid w:val="00CE5EA7"/>
    <w:rsid w:val="00CE7D44"/>
    <w:rsid w:val="00CF0637"/>
    <w:rsid w:val="00CF2364"/>
    <w:rsid w:val="00CF4721"/>
    <w:rsid w:val="00CF52CA"/>
    <w:rsid w:val="00CF59F6"/>
    <w:rsid w:val="00CF6DB5"/>
    <w:rsid w:val="00CF7385"/>
    <w:rsid w:val="00CF7A5B"/>
    <w:rsid w:val="00CF7F52"/>
    <w:rsid w:val="00CF7FD1"/>
    <w:rsid w:val="00D009C1"/>
    <w:rsid w:val="00D02160"/>
    <w:rsid w:val="00D02872"/>
    <w:rsid w:val="00D02DB9"/>
    <w:rsid w:val="00D031E3"/>
    <w:rsid w:val="00D03948"/>
    <w:rsid w:val="00D03E02"/>
    <w:rsid w:val="00D03EA1"/>
    <w:rsid w:val="00D045BE"/>
    <w:rsid w:val="00D052A3"/>
    <w:rsid w:val="00D062A2"/>
    <w:rsid w:val="00D07A4B"/>
    <w:rsid w:val="00D10F73"/>
    <w:rsid w:val="00D11249"/>
    <w:rsid w:val="00D13786"/>
    <w:rsid w:val="00D1411A"/>
    <w:rsid w:val="00D14418"/>
    <w:rsid w:val="00D1458E"/>
    <w:rsid w:val="00D146C7"/>
    <w:rsid w:val="00D14967"/>
    <w:rsid w:val="00D14CCD"/>
    <w:rsid w:val="00D16BAD"/>
    <w:rsid w:val="00D1753C"/>
    <w:rsid w:val="00D175D5"/>
    <w:rsid w:val="00D1786F"/>
    <w:rsid w:val="00D20334"/>
    <w:rsid w:val="00D2074E"/>
    <w:rsid w:val="00D20880"/>
    <w:rsid w:val="00D21066"/>
    <w:rsid w:val="00D22092"/>
    <w:rsid w:val="00D22DAC"/>
    <w:rsid w:val="00D23756"/>
    <w:rsid w:val="00D242BF"/>
    <w:rsid w:val="00D25CCB"/>
    <w:rsid w:val="00D25F7B"/>
    <w:rsid w:val="00D262EF"/>
    <w:rsid w:val="00D27656"/>
    <w:rsid w:val="00D27F54"/>
    <w:rsid w:val="00D302BF"/>
    <w:rsid w:val="00D33803"/>
    <w:rsid w:val="00D33962"/>
    <w:rsid w:val="00D34080"/>
    <w:rsid w:val="00D35CFB"/>
    <w:rsid w:val="00D3608E"/>
    <w:rsid w:val="00D36957"/>
    <w:rsid w:val="00D36A96"/>
    <w:rsid w:val="00D36D02"/>
    <w:rsid w:val="00D37267"/>
    <w:rsid w:val="00D378AE"/>
    <w:rsid w:val="00D37DC3"/>
    <w:rsid w:val="00D37EBD"/>
    <w:rsid w:val="00D408F1"/>
    <w:rsid w:val="00D40AA9"/>
    <w:rsid w:val="00D40DF8"/>
    <w:rsid w:val="00D40F7F"/>
    <w:rsid w:val="00D434AE"/>
    <w:rsid w:val="00D43712"/>
    <w:rsid w:val="00D43FFD"/>
    <w:rsid w:val="00D4458F"/>
    <w:rsid w:val="00D459B7"/>
    <w:rsid w:val="00D45C5A"/>
    <w:rsid w:val="00D461DE"/>
    <w:rsid w:val="00D4627D"/>
    <w:rsid w:val="00D46812"/>
    <w:rsid w:val="00D47EEB"/>
    <w:rsid w:val="00D47F71"/>
    <w:rsid w:val="00D47FCA"/>
    <w:rsid w:val="00D502A4"/>
    <w:rsid w:val="00D52B93"/>
    <w:rsid w:val="00D53D60"/>
    <w:rsid w:val="00D53DB3"/>
    <w:rsid w:val="00D55B07"/>
    <w:rsid w:val="00D55F86"/>
    <w:rsid w:val="00D56400"/>
    <w:rsid w:val="00D5660A"/>
    <w:rsid w:val="00D57238"/>
    <w:rsid w:val="00D600E4"/>
    <w:rsid w:val="00D6056E"/>
    <w:rsid w:val="00D60EF4"/>
    <w:rsid w:val="00D61014"/>
    <w:rsid w:val="00D617D2"/>
    <w:rsid w:val="00D62205"/>
    <w:rsid w:val="00D626E9"/>
    <w:rsid w:val="00D62EA6"/>
    <w:rsid w:val="00D62EC4"/>
    <w:rsid w:val="00D6318C"/>
    <w:rsid w:val="00D64A99"/>
    <w:rsid w:val="00D64E79"/>
    <w:rsid w:val="00D6601A"/>
    <w:rsid w:val="00D666ED"/>
    <w:rsid w:val="00D66AA9"/>
    <w:rsid w:val="00D67365"/>
    <w:rsid w:val="00D70294"/>
    <w:rsid w:val="00D71412"/>
    <w:rsid w:val="00D71DA8"/>
    <w:rsid w:val="00D7210A"/>
    <w:rsid w:val="00D7289D"/>
    <w:rsid w:val="00D74AF7"/>
    <w:rsid w:val="00D75473"/>
    <w:rsid w:val="00D76494"/>
    <w:rsid w:val="00D765C5"/>
    <w:rsid w:val="00D77E7A"/>
    <w:rsid w:val="00D80567"/>
    <w:rsid w:val="00D8140A"/>
    <w:rsid w:val="00D82B5C"/>
    <w:rsid w:val="00D82E5F"/>
    <w:rsid w:val="00D82E73"/>
    <w:rsid w:val="00D834B5"/>
    <w:rsid w:val="00D83E34"/>
    <w:rsid w:val="00D84F02"/>
    <w:rsid w:val="00D85CA2"/>
    <w:rsid w:val="00D86372"/>
    <w:rsid w:val="00D86505"/>
    <w:rsid w:val="00D86B17"/>
    <w:rsid w:val="00D914B4"/>
    <w:rsid w:val="00D9177E"/>
    <w:rsid w:val="00D917DF"/>
    <w:rsid w:val="00D921E5"/>
    <w:rsid w:val="00D93DD5"/>
    <w:rsid w:val="00D94054"/>
    <w:rsid w:val="00D94D0F"/>
    <w:rsid w:val="00D95C9F"/>
    <w:rsid w:val="00D977A9"/>
    <w:rsid w:val="00D97990"/>
    <w:rsid w:val="00DA05D9"/>
    <w:rsid w:val="00DA16D0"/>
    <w:rsid w:val="00DA1768"/>
    <w:rsid w:val="00DA21E6"/>
    <w:rsid w:val="00DA2EBE"/>
    <w:rsid w:val="00DA3011"/>
    <w:rsid w:val="00DA3248"/>
    <w:rsid w:val="00DA41DD"/>
    <w:rsid w:val="00DA4DB7"/>
    <w:rsid w:val="00DA5E39"/>
    <w:rsid w:val="00DA5EC9"/>
    <w:rsid w:val="00DA60B9"/>
    <w:rsid w:val="00DA76BA"/>
    <w:rsid w:val="00DA7ACD"/>
    <w:rsid w:val="00DB01D6"/>
    <w:rsid w:val="00DB1409"/>
    <w:rsid w:val="00DB1E33"/>
    <w:rsid w:val="00DB2205"/>
    <w:rsid w:val="00DB2EDE"/>
    <w:rsid w:val="00DB415F"/>
    <w:rsid w:val="00DB43E1"/>
    <w:rsid w:val="00DB443F"/>
    <w:rsid w:val="00DB466D"/>
    <w:rsid w:val="00DB5068"/>
    <w:rsid w:val="00DB51FF"/>
    <w:rsid w:val="00DB5283"/>
    <w:rsid w:val="00DB5DD0"/>
    <w:rsid w:val="00DB78AD"/>
    <w:rsid w:val="00DB7CA8"/>
    <w:rsid w:val="00DC230B"/>
    <w:rsid w:val="00DC2B75"/>
    <w:rsid w:val="00DC4274"/>
    <w:rsid w:val="00DC5260"/>
    <w:rsid w:val="00DC6204"/>
    <w:rsid w:val="00DC6DC1"/>
    <w:rsid w:val="00DC71D1"/>
    <w:rsid w:val="00DC720A"/>
    <w:rsid w:val="00DC73AA"/>
    <w:rsid w:val="00DC7CC8"/>
    <w:rsid w:val="00DD1AE5"/>
    <w:rsid w:val="00DD2B47"/>
    <w:rsid w:val="00DD31BD"/>
    <w:rsid w:val="00DD3535"/>
    <w:rsid w:val="00DD45D1"/>
    <w:rsid w:val="00DD4EC6"/>
    <w:rsid w:val="00DD524F"/>
    <w:rsid w:val="00DD592A"/>
    <w:rsid w:val="00DD5F62"/>
    <w:rsid w:val="00DD6D75"/>
    <w:rsid w:val="00DE11FE"/>
    <w:rsid w:val="00DE1E45"/>
    <w:rsid w:val="00DE262F"/>
    <w:rsid w:val="00DE2922"/>
    <w:rsid w:val="00DE36BE"/>
    <w:rsid w:val="00DE3834"/>
    <w:rsid w:val="00DE50B6"/>
    <w:rsid w:val="00DE518C"/>
    <w:rsid w:val="00DE5528"/>
    <w:rsid w:val="00DE553C"/>
    <w:rsid w:val="00DE5EDF"/>
    <w:rsid w:val="00DE6753"/>
    <w:rsid w:val="00DE68FF"/>
    <w:rsid w:val="00DE722E"/>
    <w:rsid w:val="00DF11E0"/>
    <w:rsid w:val="00DF1A14"/>
    <w:rsid w:val="00DF1EC4"/>
    <w:rsid w:val="00DF327B"/>
    <w:rsid w:val="00DF358F"/>
    <w:rsid w:val="00DF35C3"/>
    <w:rsid w:val="00DF36D2"/>
    <w:rsid w:val="00DF3B35"/>
    <w:rsid w:val="00DF3B9B"/>
    <w:rsid w:val="00DF3DA8"/>
    <w:rsid w:val="00DF489C"/>
    <w:rsid w:val="00DF4FB5"/>
    <w:rsid w:val="00DF5605"/>
    <w:rsid w:val="00DF5924"/>
    <w:rsid w:val="00DF59C0"/>
    <w:rsid w:val="00DF6B0D"/>
    <w:rsid w:val="00DF6F46"/>
    <w:rsid w:val="00DF7103"/>
    <w:rsid w:val="00DF7AA5"/>
    <w:rsid w:val="00DF7AF4"/>
    <w:rsid w:val="00DF7E1E"/>
    <w:rsid w:val="00E006AD"/>
    <w:rsid w:val="00E009F5"/>
    <w:rsid w:val="00E0104A"/>
    <w:rsid w:val="00E01269"/>
    <w:rsid w:val="00E021F8"/>
    <w:rsid w:val="00E0255A"/>
    <w:rsid w:val="00E02FCE"/>
    <w:rsid w:val="00E0322B"/>
    <w:rsid w:val="00E037A5"/>
    <w:rsid w:val="00E045BD"/>
    <w:rsid w:val="00E053BB"/>
    <w:rsid w:val="00E057BB"/>
    <w:rsid w:val="00E05CAC"/>
    <w:rsid w:val="00E061EF"/>
    <w:rsid w:val="00E10284"/>
    <w:rsid w:val="00E10A36"/>
    <w:rsid w:val="00E10B20"/>
    <w:rsid w:val="00E113D9"/>
    <w:rsid w:val="00E11831"/>
    <w:rsid w:val="00E12051"/>
    <w:rsid w:val="00E128DB"/>
    <w:rsid w:val="00E129A7"/>
    <w:rsid w:val="00E13CB9"/>
    <w:rsid w:val="00E14184"/>
    <w:rsid w:val="00E14364"/>
    <w:rsid w:val="00E1568D"/>
    <w:rsid w:val="00E15785"/>
    <w:rsid w:val="00E16961"/>
    <w:rsid w:val="00E16F2F"/>
    <w:rsid w:val="00E170B9"/>
    <w:rsid w:val="00E17188"/>
    <w:rsid w:val="00E17465"/>
    <w:rsid w:val="00E17CBA"/>
    <w:rsid w:val="00E20370"/>
    <w:rsid w:val="00E208F6"/>
    <w:rsid w:val="00E2106B"/>
    <w:rsid w:val="00E21CC7"/>
    <w:rsid w:val="00E22334"/>
    <w:rsid w:val="00E23B35"/>
    <w:rsid w:val="00E23C59"/>
    <w:rsid w:val="00E2529A"/>
    <w:rsid w:val="00E25EAD"/>
    <w:rsid w:val="00E26A1B"/>
    <w:rsid w:val="00E271DD"/>
    <w:rsid w:val="00E2724D"/>
    <w:rsid w:val="00E2751B"/>
    <w:rsid w:val="00E278C5"/>
    <w:rsid w:val="00E27A26"/>
    <w:rsid w:val="00E30DBB"/>
    <w:rsid w:val="00E30F82"/>
    <w:rsid w:val="00E31A0B"/>
    <w:rsid w:val="00E325FF"/>
    <w:rsid w:val="00E3262C"/>
    <w:rsid w:val="00E33002"/>
    <w:rsid w:val="00E3335C"/>
    <w:rsid w:val="00E33FEA"/>
    <w:rsid w:val="00E34F5F"/>
    <w:rsid w:val="00E35426"/>
    <w:rsid w:val="00E36D09"/>
    <w:rsid w:val="00E378D1"/>
    <w:rsid w:val="00E40555"/>
    <w:rsid w:val="00E40C3D"/>
    <w:rsid w:val="00E417A9"/>
    <w:rsid w:val="00E421E8"/>
    <w:rsid w:val="00E42CA9"/>
    <w:rsid w:val="00E43A29"/>
    <w:rsid w:val="00E44A54"/>
    <w:rsid w:val="00E461A0"/>
    <w:rsid w:val="00E46644"/>
    <w:rsid w:val="00E46FB2"/>
    <w:rsid w:val="00E475CB"/>
    <w:rsid w:val="00E476E4"/>
    <w:rsid w:val="00E47E60"/>
    <w:rsid w:val="00E505D3"/>
    <w:rsid w:val="00E533E7"/>
    <w:rsid w:val="00E53400"/>
    <w:rsid w:val="00E535E8"/>
    <w:rsid w:val="00E54043"/>
    <w:rsid w:val="00E54611"/>
    <w:rsid w:val="00E54CA7"/>
    <w:rsid w:val="00E55D37"/>
    <w:rsid w:val="00E55FA8"/>
    <w:rsid w:val="00E56C26"/>
    <w:rsid w:val="00E57B48"/>
    <w:rsid w:val="00E6135C"/>
    <w:rsid w:val="00E61E88"/>
    <w:rsid w:val="00E622FF"/>
    <w:rsid w:val="00E624EC"/>
    <w:rsid w:val="00E62709"/>
    <w:rsid w:val="00E63C4B"/>
    <w:rsid w:val="00E64F69"/>
    <w:rsid w:val="00E6543C"/>
    <w:rsid w:val="00E657D8"/>
    <w:rsid w:val="00E66207"/>
    <w:rsid w:val="00E66868"/>
    <w:rsid w:val="00E6699E"/>
    <w:rsid w:val="00E67524"/>
    <w:rsid w:val="00E67E74"/>
    <w:rsid w:val="00E700DD"/>
    <w:rsid w:val="00E706ED"/>
    <w:rsid w:val="00E70878"/>
    <w:rsid w:val="00E70BB4"/>
    <w:rsid w:val="00E70BFC"/>
    <w:rsid w:val="00E7104E"/>
    <w:rsid w:val="00E714D3"/>
    <w:rsid w:val="00E724E0"/>
    <w:rsid w:val="00E7342A"/>
    <w:rsid w:val="00E7345D"/>
    <w:rsid w:val="00E74228"/>
    <w:rsid w:val="00E75D10"/>
    <w:rsid w:val="00E75F6F"/>
    <w:rsid w:val="00E77C26"/>
    <w:rsid w:val="00E818C7"/>
    <w:rsid w:val="00E82704"/>
    <w:rsid w:val="00E82827"/>
    <w:rsid w:val="00E82C16"/>
    <w:rsid w:val="00E83A0F"/>
    <w:rsid w:val="00E83AAB"/>
    <w:rsid w:val="00E84D7B"/>
    <w:rsid w:val="00E84E1B"/>
    <w:rsid w:val="00E86706"/>
    <w:rsid w:val="00E86F7A"/>
    <w:rsid w:val="00E901FB"/>
    <w:rsid w:val="00E90597"/>
    <w:rsid w:val="00E9341F"/>
    <w:rsid w:val="00E940E4"/>
    <w:rsid w:val="00E94205"/>
    <w:rsid w:val="00E952F2"/>
    <w:rsid w:val="00E95B1F"/>
    <w:rsid w:val="00E96454"/>
    <w:rsid w:val="00EA05B1"/>
    <w:rsid w:val="00EA06B1"/>
    <w:rsid w:val="00EA226F"/>
    <w:rsid w:val="00EA2724"/>
    <w:rsid w:val="00EA2FE0"/>
    <w:rsid w:val="00EA383D"/>
    <w:rsid w:val="00EA4546"/>
    <w:rsid w:val="00EA5CDC"/>
    <w:rsid w:val="00EA5E21"/>
    <w:rsid w:val="00EA6204"/>
    <w:rsid w:val="00EB0E1F"/>
    <w:rsid w:val="00EB12C6"/>
    <w:rsid w:val="00EB2181"/>
    <w:rsid w:val="00EB22ED"/>
    <w:rsid w:val="00EB2C26"/>
    <w:rsid w:val="00EB3CDB"/>
    <w:rsid w:val="00EB41BE"/>
    <w:rsid w:val="00EB41C5"/>
    <w:rsid w:val="00EB48AB"/>
    <w:rsid w:val="00EB533E"/>
    <w:rsid w:val="00EB65F1"/>
    <w:rsid w:val="00EB67F2"/>
    <w:rsid w:val="00EB6C10"/>
    <w:rsid w:val="00EB712E"/>
    <w:rsid w:val="00EB7719"/>
    <w:rsid w:val="00EB7903"/>
    <w:rsid w:val="00EC23F0"/>
    <w:rsid w:val="00EC2FBD"/>
    <w:rsid w:val="00EC3092"/>
    <w:rsid w:val="00EC30D1"/>
    <w:rsid w:val="00EC3570"/>
    <w:rsid w:val="00EC39E7"/>
    <w:rsid w:val="00EC3D8C"/>
    <w:rsid w:val="00EC3DC4"/>
    <w:rsid w:val="00EC3EE2"/>
    <w:rsid w:val="00EC3F5A"/>
    <w:rsid w:val="00EC4659"/>
    <w:rsid w:val="00EC4842"/>
    <w:rsid w:val="00EC5E31"/>
    <w:rsid w:val="00EC61C6"/>
    <w:rsid w:val="00EC62F9"/>
    <w:rsid w:val="00EC6743"/>
    <w:rsid w:val="00EC6FD8"/>
    <w:rsid w:val="00EC7670"/>
    <w:rsid w:val="00ED05BD"/>
    <w:rsid w:val="00ED0602"/>
    <w:rsid w:val="00ED0682"/>
    <w:rsid w:val="00ED0714"/>
    <w:rsid w:val="00ED0D03"/>
    <w:rsid w:val="00ED1350"/>
    <w:rsid w:val="00ED301D"/>
    <w:rsid w:val="00ED3734"/>
    <w:rsid w:val="00ED4857"/>
    <w:rsid w:val="00ED4E46"/>
    <w:rsid w:val="00ED5694"/>
    <w:rsid w:val="00ED56A3"/>
    <w:rsid w:val="00ED77DC"/>
    <w:rsid w:val="00EE0236"/>
    <w:rsid w:val="00EE06F0"/>
    <w:rsid w:val="00EE0CED"/>
    <w:rsid w:val="00EE101C"/>
    <w:rsid w:val="00EE105C"/>
    <w:rsid w:val="00EE10E2"/>
    <w:rsid w:val="00EE11EE"/>
    <w:rsid w:val="00EE1BBF"/>
    <w:rsid w:val="00EE26B4"/>
    <w:rsid w:val="00EE2AC2"/>
    <w:rsid w:val="00EE2B66"/>
    <w:rsid w:val="00EE325F"/>
    <w:rsid w:val="00EE363E"/>
    <w:rsid w:val="00EE382B"/>
    <w:rsid w:val="00EE3873"/>
    <w:rsid w:val="00EE3B1F"/>
    <w:rsid w:val="00EE41EC"/>
    <w:rsid w:val="00EE4B8B"/>
    <w:rsid w:val="00EE5433"/>
    <w:rsid w:val="00EE6AE7"/>
    <w:rsid w:val="00EE6FF2"/>
    <w:rsid w:val="00EE71AA"/>
    <w:rsid w:val="00EF0155"/>
    <w:rsid w:val="00EF0B46"/>
    <w:rsid w:val="00EF0F9E"/>
    <w:rsid w:val="00EF1100"/>
    <w:rsid w:val="00EF1790"/>
    <w:rsid w:val="00EF30BD"/>
    <w:rsid w:val="00EF36A6"/>
    <w:rsid w:val="00EF3EF7"/>
    <w:rsid w:val="00EF48B9"/>
    <w:rsid w:val="00EF5243"/>
    <w:rsid w:val="00EF5A08"/>
    <w:rsid w:val="00EF7C48"/>
    <w:rsid w:val="00F0021F"/>
    <w:rsid w:val="00F006DA"/>
    <w:rsid w:val="00F00A26"/>
    <w:rsid w:val="00F033A5"/>
    <w:rsid w:val="00F04689"/>
    <w:rsid w:val="00F04783"/>
    <w:rsid w:val="00F055E8"/>
    <w:rsid w:val="00F057E9"/>
    <w:rsid w:val="00F06077"/>
    <w:rsid w:val="00F10F4C"/>
    <w:rsid w:val="00F12B50"/>
    <w:rsid w:val="00F13A19"/>
    <w:rsid w:val="00F13B1E"/>
    <w:rsid w:val="00F160C5"/>
    <w:rsid w:val="00F2000A"/>
    <w:rsid w:val="00F201C3"/>
    <w:rsid w:val="00F20BCC"/>
    <w:rsid w:val="00F21071"/>
    <w:rsid w:val="00F21BB4"/>
    <w:rsid w:val="00F21DEB"/>
    <w:rsid w:val="00F225A2"/>
    <w:rsid w:val="00F22E6A"/>
    <w:rsid w:val="00F230DA"/>
    <w:rsid w:val="00F234AB"/>
    <w:rsid w:val="00F23F0C"/>
    <w:rsid w:val="00F24526"/>
    <w:rsid w:val="00F25771"/>
    <w:rsid w:val="00F25F99"/>
    <w:rsid w:val="00F26A1B"/>
    <w:rsid w:val="00F27AEE"/>
    <w:rsid w:val="00F27BAB"/>
    <w:rsid w:val="00F27EC3"/>
    <w:rsid w:val="00F30E41"/>
    <w:rsid w:val="00F31239"/>
    <w:rsid w:val="00F31424"/>
    <w:rsid w:val="00F31DCC"/>
    <w:rsid w:val="00F32F48"/>
    <w:rsid w:val="00F34A3A"/>
    <w:rsid w:val="00F34D53"/>
    <w:rsid w:val="00F35297"/>
    <w:rsid w:val="00F36956"/>
    <w:rsid w:val="00F37030"/>
    <w:rsid w:val="00F402D0"/>
    <w:rsid w:val="00F4254E"/>
    <w:rsid w:val="00F4273F"/>
    <w:rsid w:val="00F435B5"/>
    <w:rsid w:val="00F43B15"/>
    <w:rsid w:val="00F446AD"/>
    <w:rsid w:val="00F44BFA"/>
    <w:rsid w:val="00F44D32"/>
    <w:rsid w:val="00F464F8"/>
    <w:rsid w:val="00F47405"/>
    <w:rsid w:val="00F47E0F"/>
    <w:rsid w:val="00F500B7"/>
    <w:rsid w:val="00F50222"/>
    <w:rsid w:val="00F516AB"/>
    <w:rsid w:val="00F5234A"/>
    <w:rsid w:val="00F5327D"/>
    <w:rsid w:val="00F53BED"/>
    <w:rsid w:val="00F54153"/>
    <w:rsid w:val="00F54D65"/>
    <w:rsid w:val="00F55940"/>
    <w:rsid w:val="00F55F6E"/>
    <w:rsid w:val="00F56FE6"/>
    <w:rsid w:val="00F575D0"/>
    <w:rsid w:val="00F61947"/>
    <w:rsid w:val="00F62084"/>
    <w:rsid w:val="00F62147"/>
    <w:rsid w:val="00F62245"/>
    <w:rsid w:val="00F6235C"/>
    <w:rsid w:val="00F6293E"/>
    <w:rsid w:val="00F62CC8"/>
    <w:rsid w:val="00F62F32"/>
    <w:rsid w:val="00F62FBF"/>
    <w:rsid w:val="00F63724"/>
    <w:rsid w:val="00F63900"/>
    <w:rsid w:val="00F64385"/>
    <w:rsid w:val="00F6443D"/>
    <w:rsid w:val="00F64E29"/>
    <w:rsid w:val="00F64F55"/>
    <w:rsid w:val="00F653A5"/>
    <w:rsid w:val="00F6573E"/>
    <w:rsid w:val="00F65912"/>
    <w:rsid w:val="00F65D37"/>
    <w:rsid w:val="00F66D57"/>
    <w:rsid w:val="00F678FA"/>
    <w:rsid w:val="00F67A56"/>
    <w:rsid w:val="00F67C5A"/>
    <w:rsid w:val="00F67C9D"/>
    <w:rsid w:val="00F70126"/>
    <w:rsid w:val="00F70479"/>
    <w:rsid w:val="00F72B80"/>
    <w:rsid w:val="00F73ABA"/>
    <w:rsid w:val="00F73DC9"/>
    <w:rsid w:val="00F7421F"/>
    <w:rsid w:val="00F7767C"/>
    <w:rsid w:val="00F7775E"/>
    <w:rsid w:val="00F77CE5"/>
    <w:rsid w:val="00F77FC2"/>
    <w:rsid w:val="00F80270"/>
    <w:rsid w:val="00F805CD"/>
    <w:rsid w:val="00F8082E"/>
    <w:rsid w:val="00F81F72"/>
    <w:rsid w:val="00F82E14"/>
    <w:rsid w:val="00F83A1D"/>
    <w:rsid w:val="00F83E95"/>
    <w:rsid w:val="00F84294"/>
    <w:rsid w:val="00F84A4E"/>
    <w:rsid w:val="00F85DC7"/>
    <w:rsid w:val="00F85F44"/>
    <w:rsid w:val="00F86213"/>
    <w:rsid w:val="00F86234"/>
    <w:rsid w:val="00F86506"/>
    <w:rsid w:val="00F87851"/>
    <w:rsid w:val="00F9093C"/>
    <w:rsid w:val="00F92F75"/>
    <w:rsid w:val="00F93259"/>
    <w:rsid w:val="00F9330E"/>
    <w:rsid w:val="00F93D66"/>
    <w:rsid w:val="00F9481D"/>
    <w:rsid w:val="00F9497F"/>
    <w:rsid w:val="00F949D7"/>
    <w:rsid w:val="00F955ED"/>
    <w:rsid w:val="00F97F11"/>
    <w:rsid w:val="00FA045F"/>
    <w:rsid w:val="00FA359F"/>
    <w:rsid w:val="00FA3672"/>
    <w:rsid w:val="00FA3F72"/>
    <w:rsid w:val="00FA46C5"/>
    <w:rsid w:val="00FA4C40"/>
    <w:rsid w:val="00FA52B4"/>
    <w:rsid w:val="00FA54E6"/>
    <w:rsid w:val="00FA5B2F"/>
    <w:rsid w:val="00FA5EDC"/>
    <w:rsid w:val="00FA623E"/>
    <w:rsid w:val="00FA666B"/>
    <w:rsid w:val="00FA6D92"/>
    <w:rsid w:val="00FA7112"/>
    <w:rsid w:val="00FA7707"/>
    <w:rsid w:val="00FB0989"/>
    <w:rsid w:val="00FB1057"/>
    <w:rsid w:val="00FB2822"/>
    <w:rsid w:val="00FB2C65"/>
    <w:rsid w:val="00FB36AD"/>
    <w:rsid w:val="00FB3881"/>
    <w:rsid w:val="00FB4020"/>
    <w:rsid w:val="00FB530C"/>
    <w:rsid w:val="00FB572F"/>
    <w:rsid w:val="00FB695C"/>
    <w:rsid w:val="00FB6FF3"/>
    <w:rsid w:val="00FB7279"/>
    <w:rsid w:val="00FB775C"/>
    <w:rsid w:val="00FC03BB"/>
    <w:rsid w:val="00FC07DC"/>
    <w:rsid w:val="00FC168E"/>
    <w:rsid w:val="00FC1A99"/>
    <w:rsid w:val="00FC1CBB"/>
    <w:rsid w:val="00FC1F32"/>
    <w:rsid w:val="00FC3E91"/>
    <w:rsid w:val="00FC42DF"/>
    <w:rsid w:val="00FC4313"/>
    <w:rsid w:val="00FC4CC5"/>
    <w:rsid w:val="00FC581A"/>
    <w:rsid w:val="00FC6549"/>
    <w:rsid w:val="00FD0094"/>
    <w:rsid w:val="00FD09D0"/>
    <w:rsid w:val="00FD0AC7"/>
    <w:rsid w:val="00FD1D4E"/>
    <w:rsid w:val="00FD2244"/>
    <w:rsid w:val="00FD23B2"/>
    <w:rsid w:val="00FD27EF"/>
    <w:rsid w:val="00FD2B06"/>
    <w:rsid w:val="00FD3703"/>
    <w:rsid w:val="00FD3870"/>
    <w:rsid w:val="00FD3A64"/>
    <w:rsid w:val="00FD4D51"/>
    <w:rsid w:val="00FD61E0"/>
    <w:rsid w:val="00FD72A7"/>
    <w:rsid w:val="00FD78A9"/>
    <w:rsid w:val="00FD7B0C"/>
    <w:rsid w:val="00FE08CE"/>
    <w:rsid w:val="00FE1A37"/>
    <w:rsid w:val="00FE3314"/>
    <w:rsid w:val="00FE3D79"/>
    <w:rsid w:val="00FE4A17"/>
    <w:rsid w:val="00FE50BC"/>
    <w:rsid w:val="00FE6FF4"/>
    <w:rsid w:val="00FF086C"/>
    <w:rsid w:val="00FF2072"/>
    <w:rsid w:val="00FF3149"/>
    <w:rsid w:val="00FF3650"/>
    <w:rsid w:val="00FF3D58"/>
    <w:rsid w:val="00FF3EBB"/>
    <w:rsid w:val="00FF458C"/>
    <w:rsid w:val="00FF5DE9"/>
    <w:rsid w:val="00FF5F68"/>
    <w:rsid w:val="00FF6E57"/>
    <w:rsid w:val="00FF7A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="ＭＳ 明朝" w:hAnsi="Century" w:cs="Times New Roman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CF6"/>
    <w:pPr>
      <w:widowControl w:val="0"/>
      <w:jc w:val="both"/>
    </w:pPr>
    <w:rPr>
      <w:kern w:val="2"/>
      <w:sz w:val="21"/>
      <w:szCs w:val="22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C15A0F"/>
    <w:pPr>
      <w:keepNext/>
      <w:outlineLvl w:val="0"/>
    </w:pPr>
    <w:rPr>
      <w:rFonts w:ascii="Arial" w:eastAsia="ＭＳ ゴシック" w:hAnsi="Arial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qFormat/>
    <w:rsid w:val="003B6587"/>
    <w:pPr>
      <w:keepNext/>
      <w:spacing w:line="480" w:lineRule="exact"/>
      <w:jc w:val="left"/>
      <w:outlineLvl w:val="1"/>
    </w:pPr>
    <w:rPr>
      <w:rFonts w:ascii="Times New Roman" w:eastAsia="ＭＳ ゴシック" w:hAnsi="Times New Roman"/>
      <w:b/>
      <w:kern w:val="0"/>
      <w:sz w:val="24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F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6F1E"/>
  </w:style>
  <w:style w:type="paragraph" w:styleId="a5">
    <w:name w:val="footer"/>
    <w:basedOn w:val="a"/>
    <w:link w:val="a6"/>
    <w:uiPriority w:val="99"/>
    <w:unhideWhenUsed/>
    <w:rsid w:val="00176F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6F1E"/>
  </w:style>
  <w:style w:type="character" w:customStyle="1" w:styleId="20">
    <w:name w:val="見出し 2 (文字)"/>
    <w:link w:val="2"/>
    <w:rsid w:val="003B6587"/>
    <w:rPr>
      <w:rFonts w:ascii="Times New Roman" w:eastAsia="ＭＳ ゴシック" w:hAnsi="Times New Roman" w:cs="Times New Roman"/>
      <w:b/>
      <w:sz w:val="24"/>
      <w:szCs w:val="20"/>
    </w:rPr>
  </w:style>
  <w:style w:type="paragraph" w:styleId="Web">
    <w:name w:val="Normal (Web)"/>
    <w:basedOn w:val="a"/>
    <w:uiPriority w:val="99"/>
    <w:unhideWhenUsed/>
    <w:rsid w:val="003B6587"/>
    <w:pPr>
      <w:widowControl/>
      <w:spacing w:before="100" w:beforeAutospacing="1" w:after="100" w:afterAutospacing="1" w:line="360" w:lineRule="auto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character" w:styleId="a7">
    <w:name w:val="Emphasis"/>
    <w:uiPriority w:val="20"/>
    <w:qFormat/>
    <w:rsid w:val="003B6587"/>
    <w:rPr>
      <w:b/>
      <w:bCs/>
      <w:i w:val="0"/>
      <w:iCs w:val="0"/>
    </w:rPr>
  </w:style>
  <w:style w:type="paragraph" w:customStyle="1" w:styleId="11">
    <w:name w:val="リスト段落1"/>
    <w:basedOn w:val="a"/>
    <w:uiPriority w:val="34"/>
    <w:qFormat/>
    <w:rsid w:val="00BE246D"/>
    <w:pPr>
      <w:ind w:leftChars="400" w:left="840"/>
    </w:pPr>
  </w:style>
  <w:style w:type="character" w:customStyle="1" w:styleId="refvocab">
    <w:name w:val="refvocab"/>
    <w:basedOn w:val="a0"/>
    <w:rsid w:val="00E83AAB"/>
  </w:style>
  <w:style w:type="character" w:styleId="a8">
    <w:name w:val="Hyperlink"/>
    <w:semiHidden/>
    <w:unhideWhenUsed/>
    <w:rsid w:val="00E83AAB"/>
    <w:rPr>
      <w:color w:val="0000FF"/>
      <w:u w:val="single"/>
    </w:rPr>
  </w:style>
  <w:style w:type="character" w:customStyle="1" w:styleId="apple-converted-space">
    <w:name w:val="apple-converted-space"/>
    <w:basedOn w:val="a0"/>
    <w:rsid w:val="00666EAD"/>
  </w:style>
  <w:style w:type="paragraph" w:styleId="a9">
    <w:name w:val="Balloon Text"/>
    <w:basedOn w:val="a"/>
    <w:link w:val="aa"/>
    <w:uiPriority w:val="99"/>
    <w:semiHidden/>
    <w:unhideWhenUsed/>
    <w:rsid w:val="00742367"/>
    <w:rPr>
      <w:rFonts w:ascii="Tahoma" w:hAnsi="Tahoma"/>
      <w:sz w:val="16"/>
      <w:szCs w:val="16"/>
      <w:lang w:val="x-none"/>
    </w:rPr>
  </w:style>
  <w:style w:type="character" w:customStyle="1" w:styleId="aa">
    <w:name w:val="吹き出し (文字)"/>
    <w:link w:val="a9"/>
    <w:uiPriority w:val="99"/>
    <w:semiHidden/>
    <w:rsid w:val="00742367"/>
    <w:rPr>
      <w:rFonts w:ascii="Tahoma" w:hAnsi="Tahoma" w:cs="Tahoma"/>
      <w:kern w:val="2"/>
      <w:sz w:val="16"/>
      <w:szCs w:val="16"/>
      <w:lang w:eastAsia="ja-JP"/>
    </w:rPr>
  </w:style>
  <w:style w:type="character" w:customStyle="1" w:styleId="10">
    <w:name w:val="見出し 1 (文字)"/>
    <w:link w:val="1"/>
    <w:uiPriority w:val="9"/>
    <w:rsid w:val="00C15A0F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st1">
    <w:name w:val="st1"/>
    <w:basedOn w:val="a0"/>
    <w:rsid w:val="004D0B43"/>
  </w:style>
  <w:style w:type="paragraph" w:styleId="ab">
    <w:name w:val="List Paragraph"/>
    <w:basedOn w:val="a"/>
    <w:uiPriority w:val="34"/>
    <w:qFormat/>
    <w:rsid w:val="00B036D0"/>
    <w:pPr>
      <w:ind w:leftChars="400" w:left="84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="ＭＳ 明朝" w:hAnsi="Century" w:cs="Times New Roman"/>
        <w:lang w:val="en-CA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semiHidden="0" w:uiPriority="0" w:unhideWhenUsed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CF6"/>
    <w:pPr>
      <w:widowControl w:val="0"/>
      <w:jc w:val="both"/>
    </w:pPr>
    <w:rPr>
      <w:kern w:val="2"/>
      <w:sz w:val="21"/>
      <w:szCs w:val="22"/>
      <w:lang w:val="en-US"/>
    </w:rPr>
  </w:style>
  <w:style w:type="paragraph" w:styleId="1">
    <w:name w:val="heading 1"/>
    <w:basedOn w:val="a"/>
    <w:next w:val="a"/>
    <w:link w:val="10"/>
    <w:uiPriority w:val="9"/>
    <w:qFormat/>
    <w:rsid w:val="00C15A0F"/>
    <w:pPr>
      <w:keepNext/>
      <w:outlineLvl w:val="0"/>
    </w:pPr>
    <w:rPr>
      <w:rFonts w:ascii="Arial" w:eastAsia="ＭＳ ゴシック" w:hAnsi="Arial"/>
      <w:sz w:val="24"/>
      <w:szCs w:val="24"/>
      <w:lang w:val="x-none" w:eastAsia="x-none"/>
    </w:rPr>
  </w:style>
  <w:style w:type="paragraph" w:styleId="2">
    <w:name w:val="heading 2"/>
    <w:basedOn w:val="a"/>
    <w:next w:val="a"/>
    <w:link w:val="20"/>
    <w:qFormat/>
    <w:rsid w:val="003B6587"/>
    <w:pPr>
      <w:keepNext/>
      <w:spacing w:line="480" w:lineRule="exact"/>
      <w:jc w:val="left"/>
      <w:outlineLvl w:val="1"/>
    </w:pPr>
    <w:rPr>
      <w:rFonts w:ascii="Times New Roman" w:eastAsia="ＭＳ ゴシック" w:hAnsi="Times New Roman"/>
      <w:b/>
      <w:kern w:val="0"/>
      <w:sz w:val="24"/>
      <w:szCs w:val="20"/>
      <w:lang w:val="x-none" w:eastAsia="x-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F1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176F1E"/>
  </w:style>
  <w:style w:type="paragraph" w:styleId="a5">
    <w:name w:val="footer"/>
    <w:basedOn w:val="a"/>
    <w:link w:val="a6"/>
    <w:uiPriority w:val="99"/>
    <w:unhideWhenUsed/>
    <w:rsid w:val="00176F1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176F1E"/>
  </w:style>
  <w:style w:type="character" w:customStyle="1" w:styleId="20">
    <w:name w:val="見出し 2 (文字)"/>
    <w:link w:val="2"/>
    <w:rsid w:val="003B6587"/>
    <w:rPr>
      <w:rFonts w:ascii="Times New Roman" w:eastAsia="ＭＳ ゴシック" w:hAnsi="Times New Roman" w:cs="Times New Roman"/>
      <w:b/>
      <w:sz w:val="24"/>
      <w:szCs w:val="20"/>
    </w:rPr>
  </w:style>
  <w:style w:type="paragraph" w:styleId="Web">
    <w:name w:val="Normal (Web)"/>
    <w:basedOn w:val="a"/>
    <w:uiPriority w:val="99"/>
    <w:unhideWhenUsed/>
    <w:rsid w:val="003B6587"/>
    <w:pPr>
      <w:widowControl/>
      <w:spacing w:before="100" w:beforeAutospacing="1" w:after="100" w:afterAutospacing="1" w:line="360" w:lineRule="auto"/>
      <w:jc w:val="left"/>
    </w:pPr>
    <w:rPr>
      <w:rFonts w:ascii="ＭＳ Ｐゴシック" w:eastAsia="ＭＳ Ｐゴシック" w:hAnsi="ＭＳ Ｐゴシック" w:cs="ＭＳ Ｐゴシック"/>
      <w:color w:val="000000"/>
      <w:kern w:val="0"/>
      <w:sz w:val="24"/>
      <w:szCs w:val="24"/>
    </w:rPr>
  </w:style>
  <w:style w:type="character" w:styleId="a7">
    <w:name w:val="Emphasis"/>
    <w:uiPriority w:val="20"/>
    <w:qFormat/>
    <w:rsid w:val="003B6587"/>
    <w:rPr>
      <w:b/>
      <w:bCs/>
      <w:i w:val="0"/>
      <w:iCs w:val="0"/>
    </w:rPr>
  </w:style>
  <w:style w:type="paragraph" w:customStyle="1" w:styleId="11">
    <w:name w:val="リスト段落1"/>
    <w:basedOn w:val="a"/>
    <w:uiPriority w:val="34"/>
    <w:qFormat/>
    <w:rsid w:val="00BE246D"/>
    <w:pPr>
      <w:ind w:leftChars="400" w:left="840"/>
    </w:pPr>
  </w:style>
  <w:style w:type="character" w:customStyle="1" w:styleId="refvocab">
    <w:name w:val="refvocab"/>
    <w:basedOn w:val="a0"/>
    <w:rsid w:val="00E83AAB"/>
  </w:style>
  <w:style w:type="character" w:styleId="a8">
    <w:name w:val="Hyperlink"/>
    <w:semiHidden/>
    <w:unhideWhenUsed/>
    <w:rsid w:val="00E83AAB"/>
    <w:rPr>
      <w:color w:val="0000FF"/>
      <w:u w:val="single"/>
    </w:rPr>
  </w:style>
  <w:style w:type="character" w:customStyle="1" w:styleId="apple-converted-space">
    <w:name w:val="apple-converted-space"/>
    <w:basedOn w:val="a0"/>
    <w:rsid w:val="00666EAD"/>
  </w:style>
  <w:style w:type="paragraph" w:styleId="a9">
    <w:name w:val="Balloon Text"/>
    <w:basedOn w:val="a"/>
    <w:link w:val="aa"/>
    <w:uiPriority w:val="99"/>
    <w:semiHidden/>
    <w:unhideWhenUsed/>
    <w:rsid w:val="00742367"/>
    <w:rPr>
      <w:rFonts w:ascii="Tahoma" w:hAnsi="Tahoma"/>
      <w:sz w:val="16"/>
      <w:szCs w:val="16"/>
      <w:lang w:val="x-none"/>
    </w:rPr>
  </w:style>
  <w:style w:type="character" w:customStyle="1" w:styleId="aa">
    <w:name w:val="吹き出し (文字)"/>
    <w:link w:val="a9"/>
    <w:uiPriority w:val="99"/>
    <w:semiHidden/>
    <w:rsid w:val="00742367"/>
    <w:rPr>
      <w:rFonts w:ascii="Tahoma" w:hAnsi="Tahoma" w:cs="Tahoma"/>
      <w:kern w:val="2"/>
      <w:sz w:val="16"/>
      <w:szCs w:val="16"/>
      <w:lang w:eastAsia="ja-JP"/>
    </w:rPr>
  </w:style>
  <w:style w:type="character" w:customStyle="1" w:styleId="10">
    <w:name w:val="見出し 1 (文字)"/>
    <w:link w:val="1"/>
    <w:uiPriority w:val="9"/>
    <w:rsid w:val="00C15A0F"/>
    <w:rPr>
      <w:rFonts w:ascii="Arial" w:eastAsia="ＭＳ ゴシック" w:hAnsi="Arial" w:cs="Times New Roman"/>
      <w:kern w:val="2"/>
      <w:sz w:val="24"/>
      <w:szCs w:val="24"/>
    </w:rPr>
  </w:style>
  <w:style w:type="character" w:customStyle="1" w:styleId="st1">
    <w:name w:val="st1"/>
    <w:basedOn w:val="a0"/>
    <w:rsid w:val="004D0B43"/>
  </w:style>
  <w:style w:type="paragraph" w:styleId="ab">
    <w:name w:val="List Paragraph"/>
    <w:basedOn w:val="a"/>
    <w:uiPriority w:val="34"/>
    <w:qFormat/>
    <w:rsid w:val="00B036D0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215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3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20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22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618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639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839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84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973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75764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5762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123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2577825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3816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66466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854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80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7596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B06753E-194D-49C3-9B25-9DD0CA6CFD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3</TotalTime>
  <Pages>1</Pages>
  <Words>53</Words>
  <Characters>303</Characters>
  <Application>Microsoft Office Word</Application>
  <DocSecurity>0</DocSecurity>
  <PresentationFormat/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Manager/>
  <Company/>
  <LinksUpToDate>false</LinksUpToDate>
  <CharactersWithSpaces>35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ORTE   K. Reale</dc:creator>
  <cp:keywords/>
  <dc:description/>
  <cp:lastModifiedBy>nobeyama</cp:lastModifiedBy>
  <cp:revision>26</cp:revision>
  <dcterms:created xsi:type="dcterms:W3CDTF">2017-03-27T07:58:00Z</dcterms:created>
  <dcterms:modified xsi:type="dcterms:W3CDTF">2017-10-11T04:53:00Z</dcterms:modified>
  <cp:category/>
  <cp:contentStatus/>
  <dc:language/>
  <cp:version/>
</cp:coreProperties>
</file>